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F6E100" w14:textId="6A16FA21" w:rsidR="00E62754" w:rsidRPr="00E71088" w:rsidRDefault="00BB788C" w:rsidP="008B34BD">
      <w:pPr>
        <w:spacing w:after="0"/>
        <w:jc w:val="center"/>
        <w:rPr>
          <w:rFonts w:ascii="Arial" w:hAnsi="Arial" w:cs="Arial"/>
          <w:color w:val="000000"/>
        </w:rPr>
      </w:pPr>
      <w:r w:rsidRPr="00E71088">
        <w:rPr>
          <w:rFonts w:ascii="Arial" w:hAnsi="Arial" w:cs="Arial"/>
          <w:color w:val="000000"/>
        </w:rPr>
        <w:t xml:space="preserve"> </w:t>
      </w:r>
    </w:p>
    <w:p w14:paraId="1BF6A4E3" w14:textId="77777777" w:rsidR="003853C3" w:rsidRPr="00E71088" w:rsidRDefault="003853C3" w:rsidP="003853C3">
      <w:pPr>
        <w:spacing w:line="240" w:lineRule="auto"/>
        <w:rPr>
          <w:rFonts w:ascii="MetaBold-Roman" w:hAnsi="MetaBold-Roman" w:cs="Arial"/>
          <w:sz w:val="28"/>
          <w:szCs w:val="28"/>
        </w:rPr>
      </w:pPr>
      <w:r w:rsidRPr="00E71088">
        <w:rPr>
          <w:rFonts w:ascii="MetaBold-Roman" w:hAnsi="MetaBold-Roman" w:cs="Arial"/>
          <w:sz w:val="28"/>
          <w:szCs w:val="28"/>
        </w:rPr>
        <w:t xml:space="preserve">Questionnaire on general practitioners‘ practices </w:t>
      </w:r>
    </w:p>
    <w:p w14:paraId="291792F2" w14:textId="0EF1BC08" w:rsidR="003853C3" w:rsidRPr="00E71088" w:rsidRDefault="003853C3" w:rsidP="003853C3">
      <w:pPr>
        <w:spacing w:line="240" w:lineRule="auto"/>
        <w:rPr>
          <w:rFonts w:ascii="MetaNormal-Italic" w:eastAsiaTheme="majorEastAsia" w:hAnsi="MetaNormal-Italic" w:cs="Arial"/>
          <w:bCs/>
          <w:color w:val="000000"/>
          <w:sz w:val="28"/>
          <w:szCs w:val="28"/>
        </w:rPr>
      </w:pPr>
      <w:r w:rsidRPr="00E71088">
        <w:rPr>
          <w:rFonts w:ascii="MetaNormal-Italic" w:hAnsi="MetaNormal-Italic" w:cs="Arial"/>
          <w:sz w:val="28"/>
          <w:szCs w:val="28"/>
        </w:rPr>
        <w:t>[translated by the authors from German to English</w:t>
      </w:r>
      <w:r w:rsidR="00386B77">
        <w:rPr>
          <w:rFonts w:ascii="MetaNormal-Italic" w:hAnsi="MetaNormal-Italic" w:cs="Arial"/>
          <w:sz w:val="28"/>
          <w:szCs w:val="28"/>
        </w:rPr>
        <w:t xml:space="preserve">, </w:t>
      </w:r>
      <w:r w:rsidR="00386B77">
        <w:rPr>
          <w:rFonts w:ascii="MetaNormal-Italic" w:hAnsi="MetaNormal-Italic" w:cs="Arial"/>
          <w:sz w:val="28"/>
          <w:szCs w:val="28"/>
        </w:rPr>
        <w:t>translation not validated</w:t>
      </w:r>
      <w:bookmarkStart w:id="0" w:name="_GoBack"/>
      <w:bookmarkEnd w:id="0"/>
      <w:r w:rsidRPr="00E71088">
        <w:rPr>
          <w:rFonts w:ascii="MetaNormal-Italic" w:hAnsi="MetaNormal-Italic" w:cs="Arial"/>
          <w:sz w:val="28"/>
          <w:szCs w:val="28"/>
        </w:rPr>
        <w:t xml:space="preserve">] </w:t>
      </w:r>
    </w:p>
    <w:p w14:paraId="685FBE58" w14:textId="75535E41" w:rsidR="0039488B" w:rsidRPr="00E71088" w:rsidRDefault="0039488B" w:rsidP="004163E1">
      <w:pPr>
        <w:spacing w:line="240" w:lineRule="auto"/>
        <w:rPr>
          <w:rFonts w:ascii="MetaNormal-Italic" w:eastAsiaTheme="majorEastAsia" w:hAnsi="MetaNormal-Italic" w:cs="Arial"/>
          <w:bCs/>
          <w:color w:val="000000"/>
          <w:sz w:val="16"/>
          <w:szCs w:val="16"/>
        </w:rPr>
      </w:pPr>
    </w:p>
    <w:p w14:paraId="335E5F12" w14:textId="77777777" w:rsidR="0039488B" w:rsidRPr="00E71088" w:rsidRDefault="0039488B">
      <w:pPr>
        <w:spacing w:after="200" w:line="276" w:lineRule="auto"/>
        <w:rPr>
          <w:rFonts w:ascii="MetaNormal-Italic" w:eastAsiaTheme="majorEastAsia" w:hAnsi="MetaNormal-Italic" w:cs="Arial"/>
          <w:bCs/>
          <w:color w:val="000000"/>
          <w:sz w:val="16"/>
          <w:szCs w:val="16"/>
        </w:rPr>
      </w:pPr>
      <w:r w:rsidRPr="00E71088">
        <w:rPr>
          <w:rFonts w:ascii="MetaNormal-Italic" w:eastAsiaTheme="majorEastAsia" w:hAnsi="MetaNormal-Italic" w:cs="Arial"/>
          <w:bCs/>
          <w:color w:val="000000"/>
          <w:sz w:val="16"/>
          <w:szCs w:val="16"/>
        </w:rPr>
        <w:br w:type="page"/>
      </w:r>
    </w:p>
    <w:p w14:paraId="0755D800" w14:textId="5C311004" w:rsidR="00371C20" w:rsidRPr="00E71088" w:rsidRDefault="00CB7B56" w:rsidP="0039488B">
      <w:pPr>
        <w:spacing w:line="240" w:lineRule="auto"/>
        <w:jc w:val="center"/>
        <w:rPr>
          <w:rFonts w:ascii="MetaNormal-Roman" w:hAnsi="MetaNormal-Roman" w:cs="Arial"/>
          <w:color w:val="000000"/>
          <w:sz w:val="20"/>
          <w:szCs w:val="20"/>
        </w:rPr>
      </w:pPr>
      <w:r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lastRenderedPageBreak/>
        <w:t>Part</w:t>
      </w:r>
      <w:r w:rsidR="00371C20"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t xml:space="preserve"> 1: </w:t>
      </w:r>
      <w:r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t>Questions on your practice</w:t>
      </w:r>
    </w:p>
    <w:tbl>
      <w:tblPr>
        <w:tblStyle w:val="Tabellenraster"/>
        <w:tblW w:w="9639" w:type="dxa"/>
        <w:tblInd w:w="-459" w:type="dxa"/>
        <w:tblLook w:val="04A0" w:firstRow="1" w:lastRow="0" w:firstColumn="1" w:lastColumn="0" w:noHBand="0" w:noVBand="1"/>
      </w:tblPr>
      <w:tblGrid>
        <w:gridCol w:w="3341"/>
        <w:gridCol w:w="2094"/>
        <w:gridCol w:w="728"/>
        <w:gridCol w:w="1373"/>
        <w:gridCol w:w="2103"/>
      </w:tblGrid>
      <w:tr w:rsidR="00AA32FD" w:rsidRPr="00E71088" w14:paraId="6D5624D4" w14:textId="77777777" w:rsidTr="00E9048C">
        <w:trPr>
          <w:trHeight w:val="384"/>
        </w:trPr>
        <w:tc>
          <w:tcPr>
            <w:tcW w:w="3341" w:type="dxa"/>
            <w:vMerge w:val="restart"/>
            <w:vAlign w:val="center"/>
          </w:tcPr>
          <w:p w14:paraId="72AC033A" w14:textId="466FC3D4" w:rsidR="00AA32FD" w:rsidRPr="00E71088" w:rsidRDefault="001E1976" w:rsidP="004163E1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1 </w:t>
            </w:r>
            <w:r w:rsidR="008F72DE" w:rsidRPr="00E71088">
              <w:rPr>
                <w:rFonts w:ascii="MetaBold-Roman" w:hAnsi="MetaBold-Roman" w:cs="Arial"/>
                <w:sz w:val="20"/>
                <w:szCs w:val="20"/>
              </w:rPr>
              <w:t>What type of practice is your practice?</w:t>
            </w:r>
          </w:p>
        </w:tc>
        <w:tc>
          <w:tcPr>
            <w:tcW w:w="2822" w:type="dxa"/>
            <w:gridSpan w:val="2"/>
            <w:tcBorders>
              <w:bottom w:val="nil"/>
              <w:right w:val="nil"/>
            </w:tcBorders>
          </w:tcPr>
          <w:p w14:paraId="1E651EC3" w14:textId="10A0E2F2" w:rsidR="00AA32FD" w:rsidRPr="00E71088" w:rsidRDefault="00AA32FD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Segoe UI" w:hAnsi="Segoe UI" w:cs="Segoe UI"/>
                <w:noProof/>
                <w:sz w:val="20"/>
                <w:szCs w:val="20"/>
                <w:lang w:eastAsia="en-GB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8F72DE" w:rsidRPr="00E71088">
              <w:rPr>
                <w:rFonts w:ascii="MetaNormal-Roman" w:hAnsi="MetaNormal-Roman" w:cs="Arial"/>
                <w:sz w:val="20"/>
                <w:szCs w:val="20"/>
              </w:rPr>
              <w:t>Individual practice</w:t>
            </w:r>
          </w:p>
        </w:tc>
        <w:tc>
          <w:tcPr>
            <w:tcW w:w="3476" w:type="dxa"/>
            <w:gridSpan w:val="2"/>
            <w:tcBorders>
              <w:left w:val="nil"/>
              <w:bottom w:val="nil"/>
            </w:tcBorders>
            <w:vAlign w:val="center"/>
          </w:tcPr>
          <w:p w14:paraId="4C04C068" w14:textId="71273BB7" w:rsidR="00AA32FD" w:rsidRPr="00E71088" w:rsidRDefault="00AA32FD" w:rsidP="004163E1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Segoe UI" w:hAnsi="Segoe UI" w:cs="Segoe UI"/>
                <w:noProof/>
                <w:sz w:val="20"/>
                <w:szCs w:val="20"/>
                <w:lang w:eastAsia="en-GB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8F72DE" w:rsidRPr="00E71088">
              <w:rPr>
                <w:rFonts w:ascii="MetaNormal-Roman" w:hAnsi="MetaNormal-Roman" w:cs="Arial"/>
                <w:sz w:val="20"/>
                <w:szCs w:val="20"/>
              </w:rPr>
              <w:t>Group practice</w:t>
            </w:r>
          </w:p>
        </w:tc>
      </w:tr>
      <w:tr w:rsidR="00AA32FD" w:rsidRPr="00E71088" w14:paraId="01BF3E33" w14:textId="77777777" w:rsidTr="00E9048C">
        <w:trPr>
          <w:trHeight w:val="382"/>
        </w:trPr>
        <w:tc>
          <w:tcPr>
            <w:tcW w:w="3341" w:type="dxa"/>
            <w:vMerge/>
            <w:vAlign w:val="center"/>
          </w:tcPr>
          <w:p w14:paraId="472A7FFC" w14:textId="77777777" w:rsidR="00AA32FD" w:rsidRPr="00E71088" w:rsidRDefault="00AA32FD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2822" w:type="dxa"/>
            <w:gridSpan w:val="2"/>
            <w:tcBorders>
              <w:top w:val="nil"/>
              <w:right w:val="nil"/>
            </w:tcBorders>
          </w:tcPr>
          <w:p w14:paraId="6B4009FB" w14:textId="1267CF81" w:rsidR="00AA32FD" w:rsidRPr="00E71088" w:rsidRDefault="00AA32FD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noProof/>
                <w:sz w:val="20"/>
                <w:szCs w:val="20"/>
                <w:lang w:eastAsia="en-GB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8F72DE" w:rsidRPr="00E71088">
              <w:rPr>
                <w:rFonts w:ascii="MetaNormal-Roman" w:hAnsi="MetaNormal-Roman" w:cs="Arial"/>
                <w:sz w:val="20"/>
                <w:szCs w:val="20"/>
              </w:rPr>
              <w:t>Shared practice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</w:tcBorders>
          </w:tcPr>
          <w:p w14:paraId="447CC5DB" w14:textId="285984A3" w:rsidR="00AA32FD" w:rsidRPr="00E71088" w:rsidRDefault="00AA32FD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noProof/>
                <w:sz w:val="20"/>
                <w:szCs w:val="20"/>
                <w:lang w:eastAsia="en-GB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8F72DE" w:rsidRPr="00E71088">
              <w:rPr>
                <w:rFonts w:ascii="MetaNormal-Roman" w:hAnsi="MetaNormal-Roman" w:cs="Arial"/>
                <w:sz w:val="20"/>
                <w:szCs w:val="20"/>
              </w:rPr>
              <w:t>Ambulatory health care centre</w:t>
            </w:r>
          </w:p>
        </w:tc>
      </w:tr>
      <w:tr w:rsidR="00CB08AA" w:rsidRPr="00E71088" w14:paraId="52D89291" w14:textId="77777777" w:rsidTr="00E9048C">
        <w:trPr>
          <w:trHeight w:val="382"/>
        </w:trPr>
        <w:tc>
          <w:tcPr>
            <w:tcW w:w="3341" w:type="dxa"/>
            <w:vAlign w:val="center"/>
          </w:tcPr>
          <w:p w14:paraId="606A1CF5" w14:textId="5D85559A" w:rsidR="00CB08AA" w:rsidRPr="00E71088" w:rsidRDefault="001E1976">
            <w:pPr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2 </w:t>
            </w:r>
            <w:r w:rsidR="00B43600" w:rsidRPr="00E71088">
              <w:rPr>
                <w:rFonts w:ascii="MetaBold-Roman" w:hAnsi="MetaBold-Roman" w:cs="Arial"/>
                <w:sz w:val="20"/>
                <w:szCs w:val="20"/>
              </w:rPr>
              <w:t>Is your practice part of a practice network?</w:t>
            </w:r>
          </w:p>
        </w:tc>
        <w:tc>
          <w:tcPr>
            <w:tcW w:w="6298" w:type="dxa"/>
            <w:gridSpan w:val="4"/>
            <w:tcBorders>
              <w:top w:val="nil"/>
            </w:tcBorders>
            <w:vAlign w:val="center"/>
          </w:tcPr>
          <w:p w14:paraId="4E3FB1DA" w14:textId="566164E5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B43600" w:rsidRPr="00E71088">
              <w:rPr>
                <w:rFonts w:ascii="MetaNormal-Roman" w:hAnsi="MetaNormal-Roman" w:cs="Segoe UI"/>
                <w:sz w:val="20"/>
                <w:szCs w:val="20"/>
              </w:rPr>
              <w:t>Yes, of the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Go-Lu Ärztenetz Ludwigshafen e.G.</w:t>
            </w:r>
          </w:p>
          <w:p w14:paraId="1B7A2A44" w14:textId="2E7B101B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B43600" w:rsidRPr="00E71088">
              <w:rPr>
                <w:rFonts w:ascii="MetaNormal-Roman" w:hAnsi="MetaNormal-Roman" w:cs="Segoe UI"/>
                <w:sz w:val="20"/>
                <w:szCs w:val="20"/>
              </w:rPr>
              <w:t>Yes, of the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WoGE – Wormser Gesundheitsnetz</w:t>
            </w:r>
          </w:p>
          <w:p w14:paraId="565CCD5F" w14:textId="373B8694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B43600" w:rsidRPr="00E71088">
              <w:rPr>
                <w:rFonts w:ascii="MetaNormal-Roman" w:hAnsi="MetaNormal-Roman" w:cs="Segoe UI"/>
                <w:sz w:val="20"/>
                <w:szCs w:val="20"/>
              </w:rPr>
              <w:t>Yes, of the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Ärztenetz Mittelbaden eG</w:t>
            </w:r>
          </w:p>
          <w:p w14:paraId="2311D5F8" w14:textId="72B476F0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B43600" w:rsidRPr="00E71088">
              <w:rPr>
                <w:rFonts w:ascii="MetaNormal-Roman" w:hAnsi="MetaNormal-Roman" w:cs="Segoe UI"/>
                <w:sz w:val="20"/>
                <w:szCs w:val="20"/>
              </w:rPr>
              <w:t>Yes, of the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Ärztenetz Reutlingen</w:t>
            </w:r>
          </w:p>
          <w:p w14:paraId="0DC9CB3D" w14:textId="111CCB8E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B43600" w:rsidRPr="00E71088">
              <w:rPr>
                <w:rFonts w:ascii="MetaNormal-Roman" w:hAnsi="MetaNormal-Roman" w:cs="Segoe UI"/>
                <w:sz w:val="20"/>
                <w:szCs w:val="20"/>
              </w:rPr>
              <w:t>Yes, of the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Gesundes Kinzigtal GmbH</w:t>
            </w:r>
          </w:p>
          <w:p w14:paraId="2CEEF4B6" w14:textId="2C037CDE" w:rsidR="00CB08AA" w:rsidRPr="00386B77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="00B43600"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Yes, </w:t>
            </w:r>
            <w:proofErr w:type="spellStart"/>
            <w:r w:rsidR="00B43600"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>of</w:t>
            </w:r>
            <w:proofErr w:type="spellEnd"/>
            <w:r w:rsidR="00B43600"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proofErr w:type="spellStart"/>
            <w:r w:rsidR="00B43600"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>the</w:t>
            </w:r>
            <w:proofErr w:type="spellEnd"/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Gesundheitsprojekt Mannheim e.G.</w:t>
            </w:r>
          </w:p>
          <w:p w14:paraId="15C82BBD" w14:textId="783273DD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B43600" w:rsidRPr="00E71088">
              <w:rPr>
                <w:rFonts w:ascii="MetaNormal-Roman" w:hAnsi="MetaNormal-Roman" w:cs="Segoe UI"/>
                <w:sz w:val="20"/>
                <w:szCs w:val="20"/>
              </w:rPr>
              <w:t>Yes, of the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G’sundregion Alb-Donau/Ulm</w:t>
            </w:r>
          </w:p>
          <w:p w14:paraId="4795A49A" w14:textId="71B76B30" w:rsidR="00CB08AA" w:rsidRPr="00E71088" w:rsidRDefault="00CB08AA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B43600" w:rsidRPr="00E7108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  <w:tr w:rsidR="00470E04" w:rsidRPr="00E71088" w14:paraId="60B6C7CC" w14:textId="77777777" w:rsidTr="00E9048C">
        <w:trPr>
          <w:trHeight w:val="1318"/>
        </w:trPr>
        <w:tc>
          <w:tcPr>
            <w:tcW w:w="3341" w:type="dxa"/>
            <w:tcBorders>
              <w:right w:val="single" w:sz="4" w:space="0" w:color="auto"/>
            </w:tcBorders>
            <w:vAlign w:val="center"/>
          </w:tcPr>
          <w:p w14:paraId="1D5E4C77" w14:textId="59037FDC" w:rsidR="00065D49" w:rsidRPr="00E71088" w:rsidRDefault="001E1976" w:rsidP="00245DD7">
            <w:pPr>
              <w:autoSpaceDE w:val="0"/>
              <w:autoSpaceDN w:val="0"/>
              <w:adjustRightInd w:val="0"/>
              <w:spacing w:before="120" w:after="120" w:line="240" w:lineRule="auto"/>
              <w:contextualSpacing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3 </w:t>
            </w:r>
            <w:r w:rsidR="00202539" w:rsidRPr="00E71088">
              <w:rPr>
                <w:rFonts w:ascii="MetaBold-Roman" w:hAnsi="MetaBold-Roman" w:cs="Arial"/>
                <w:sz w:val="20"/>
                <w:szCs w:val="20"/>
              </w:rPr>
              <w:t>Are there non-medic employees for intensified case management or</w:t>
            </w:r>
            <w:r w:rsidR="00CA24D5" w:rsidRPr="00E71088">
              <w:rPr>
                <w:rFonts w:ascii="MetaBold-Roman" w:hAnsi="MetaBold-Roman" w:cs="Arial"/>
                <w:sz w:val="20"/>
                <w:szCs w:val="20"/>
              </w:rPr>
              <w:t xml:space="preserve"> case managers in the context of the PracMan programme? </w:t>
            </w:r>
          </w:p>
          <w:p w14:paraId="73C52436" w14:textId="14926F49" w:rsidR="00470E04" w:rsidRPr="00E71088" w:rsidRDefault="00470E04" w:rsidP="00245DD7">
            <w:pPr>
              <w:autoSpaceDE w:val="0"/>
              <w:autoSpaceDN w:val="0"/>
              <w:adjustRightInd w:val="0"/>
              <w:spacing w:before="120" w:after="120" w:line="240" w:lineRule="auto"/>
              <w:contextualSpacing/>
              <w:rPr>
                <w:rFonts w:ascii="Arial" w:hAnsi="Arial" w:cs="Arial"/>
                <w:b/>
                <w:sz w:val="18"/>
                <w:szCs w:val="18"/>
              </w:rPr>
            </w:pPr>
            <w:r w:rsidRPr="00E71088">
              <w:rPr>
                <w:rFonts w:ascii="MetaNormal-Italic" w:hAnsi="MetaNormal-Italic" w:cs="Arial"/>
                <w:sz w:val="18"/>
                <w:szCs w:val="18"/>
              </w:rPr>
              <w:t>(M</w:t>
            </w:r>
            <w:r w:rsidR="00CA24D5" w:rsidRPr="00E71088">
              <w:rPr>
                <w:rFonts w:ascii="MetaNormal-Italic" w:hAnsi="MetaNormal-Italic" w:cs="Arial"/>
                <w:sz w:val="18"/>
                <w:szCs w:val="18"/>
              </w:rPr>
              <w:t>ultiple choices</w:t>
            </w:r>
            <w:r w:rsidRPr="00E71088">
              <w:rPr>
                <w:rFonts w:ascii="MetaNormal-Italic" w:hAnsi="MetaNormal-Italic" w:cs="Arial"/>
                <w:sz w:val="18"/>
                <w:szCs w:val="18"/>
              </w:rPr>
              <w:t xml:space="preserve"> </w:t>
            </w:r>
            <w:r w:rsidR="009E13D1" w:rsidRPr="00E71088">
              <w:rPr>
                <w:rFonts w:ascii="MetaNormal-Italic" w:hAnsi="MetaNormal-Italic" w:cs="Arial"/>
                <w:sz w:val="18"/>
                <w:szCs w:val="18"/>
              </w:rPr>
              <w:t>possible</w:t>
            </w:r>
            <w:r w:rsidRPr="00E71088">
              <w:rPr>
                <w:rFonts w:ascii="MetaNormal-Italic" w:hAnsi="MetaNormal-Italic" w:cs="Arial"/>
                <w:sz w:val="18"/>
                <w:szCs w:val="18"/>
              </w:rPr>
              <w:t>)</w:t>
            </w:r>
          </w:p>
        </w:tc>
        <w:tc>
          <w:tcPr>
            <w:tcW w:w="62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111C3" w14:textId="7D381634" w:rsidR="00470E04" w:rsidRPr="00E71088" w:rsidRDefault="00470E04" w:rsidP="00245DD7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B38B1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,</w:t>
            </w:r>
            <w:r w:rsidR="006B38B1" w:rsidRPr="00E71088">
              <w:rPr>
                <w:rFonts w:ascii="MetaNormal-Roman" w:hAnsi="MetaNormal-Roman" w:cs="Arial"/>
                <w:sz w:val="20"/>
                <w:szCs w:val="20"/>
              </w:rPr>
              <w:t xml:space="preserve"> for patients with coronary heart disease</w:t>
            </w:r>
          </w:p>
          <w:p w14:paraId="74394DF7" w14:textId="689DA757" w:rsidR="00470E04" w:rsidRPr="00E71088" w:rsidRDefault="00470E04" w:rsidP="00245DD7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B38B1" w:rsidRPr="00E71088">
              <w:rPr>
                <w:rFonts w:ascii="MetaNormal-Roman" w:hAnsi="MetaNormal-Roman" w:cs="Arial"/>
                <w:sz w:val="20"/>
                <w:szCs w:val="20"/>
              </w:rPr>
              <w:t>Yes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,</w:t>
            </w:r>
            <w:r w:rsidR="006B38B1" w:rsidRPr="00E71088">
              <w:rPr>
                <w:rFonts w:ascii="MetaNormal-Roman" w:hAnsi="MetaNormal-Roman" w:cs="Arial"/>
                <w:sz w:val="20"/>
                <w:szCs w:val="20"/>
              </w:rPr>
              <w:t xml:space="preserve"> for patients with chronic heart failure</w:t>
            </w:r>
          </w:p>
          <w:p w14:paraId="3FF08506" w14:textId="5865FF16" w:rsidR="00470E04" w:rsidRPr="00E71088" w:rsidRDefault="00470E04" w:rsidP="00245DD7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B38B1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, f</w:t>
            </w:r>
            <w:r w:rsidR="006B38B1" w:rsidRPr="00E71088">
              <w:rPr>
                <w:rFonts w:ascii="MetaNormal-Roman" w:hAnsi="MetaNormal-Roman" w:cs="Arial"/>
                <w:sz w:val="20"/>
                <w:szCs w:val="20"/>
              </w:rPr>
              <w:t>or patients with diabetes</w:t>
            </w:r>
          </w:p>
          <w:p w14:paraId="3F3CAF97" w14:textId="13639E90" w:rsidR="00470E04" w:rsidRPr="00E71088" w:rsidRDefault="00470E04" w:rsidP="00245DD7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6B38B1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 xml:space="preserve">, </w:t>
            </w:r>
            <w:r w:rsidR="006B38B1" w:rsidRPr="00E71088">
              <w:rPr>
                <w:rFonts w:ascii="MetaNormal-Roman" w:hAnsi="MetaNormal-Roman" w:cs="Arial"/>
                <w:sz w:val="20"/>
                <w:szCs w:val="20"/>
              </w:rPr>
              <w:t>for other patients</w:t>
            </w:r>
          </w:p>
          <w:p w14:paraId="6D0B2C7E" w14:textId="013C004B" w:rsidR="00470E04" w:rsidRPr="00E71088" w:rsidRDefault="00470E04" w:rsidP="00245DD7">
            <w:pPr>
              <w:spacing w:before="120" w:after="120" w:line="240" w:lineRule="auto"/>
              <w:rPr>
                <w:rFonts w:ascii="Arial" w:hAnsi="Arial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6B38B1" w:rsidRPr="00E7108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  <w:tr w:rsidR="00852972" w:rsidRPr="00E71088" w14:paraId="7A294A35" w14:textId="77777777" w:rsidTr="00E9048C">
        <w:trPr>
          <w:trHeight w:val="64"/>
        </w:trPr>
        <w:tc>
          <w:tcPr>
            <w:tcW w:w="3341" w:type="dxa"/>
            <w:vMerge w:val="restart"/>
            <w:tcBorders>
              <w:right w:val="single" w:sz="4" w:space="0" w:color="auto"/>
            </w:tcBorders>
            <w:vAlign w:val="center"/>
          </w:tcPr>
          <w:p w14:paraId="25D09554" w14:textId="77777777" w:rsidR="00883A48" w:rsidRPr="00E71088" w:rsidRDefault="001E1976" w:rsidP="00883A4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18"/>
                <w:szCs w:val="18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4 </w:t>
            </w:r>
            <w:r w:rsidR="00883A48" w:rsidRPr="00E71088">
              <w:rPr>
                <w:rFonts w:ascii="MetaBold-Roman" w:hAnsi="MetaBold-Roman" w:cs="Arial"/>
                <w:sz w:val="20"/>
                <w:szCs w:val="20"/>
              </w:rPr>
              <w:t>Does your practice participate in one or several programmes for GP-centred care?</w:t>
            </w:r>
            <w:r w:rsidR="00883A48" w:rsidRPr="00E71088">
              <w:rPr>
                <w:rFonts w:ascii="MetaNormal-Italic" w:hAnsi="MetaNormal-Italic" w:cs="Arial"/>
                <w:sz w:val="18"/>
                <w:szCs w:val="18"/>
              </w:rPr>
              <w:t xml:space="preserve"> </w:t>
            </w:r>
          </w:p>
          <w:p w14:paraId="1616DD02" w14:textId="3C01A2D5" w:rsidR="00852972" w:rsidRPr="00E71088" w:rsidRDefault="00883A48" w:rsidP="00883A48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18"/>
                <w:szCs w:val="18"/>
              </w:rPr>
            </w:pPr>
            <w:r w:rsidRPr="00E71088">
              <w:rPr>
                <w:rFonts w:ascii="MetaNormal-Italic" w:hAnsi="MetaNormal-Italic" w:cs="Arial"/>
                <w:sz w:val="18"/>
                <w:szCs w:val="18"/>
              </w:rPr>
              <w:t>(Multiple choices possible)</w:t>
            </w:r>
          </w:p>
        </w:tc>
        <w:tc>
          <w:tcPr>
            <w:tcW w:w="6298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39CC9E" w14:textId="3FF50054" w:rsidR="00852972" w:rsidRPr="00E71088" w:rsidRDefault="00852972" w:rsidP="00245DD7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7247C6" w:rsidRPr="00E7108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  <w:p w14:paraId="06295187" w14:textId="7DCF9E27" w:rsidR="00852972" w:rsidRPr="00E71088" w:rsidRDefault="00852972" w:rsidP="00245DD7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7247C6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, </w:t>
            </w:r>
            <w:r w:rsidR="007247C6" w:rsidRPr="00E71088">
              <w:rPr>
                <w:rFonts w:ascii="MetaNormal-Roman" w:hAnsi="MetaNormal-Roman" w:cs="Segoe UI"/>
                <w:sz w:val="20"/>
                <w:szCs w:val="20"/>
              </w:rPr>
              <w:t>in the following programmes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>:</w:t>
            </w:r>
          </w:p>
        </w:tc>
      </w:tr>
      <w:tr w:rsidR="00095F22" w:rsidRPr="00386B77" w14:paraId="1F3B112B" w14:textId="77777777" w:rsidTr="00E9048C">
        <w:trPr>
          <w:trHeight w:val="4151"/>
        </w:trPr>
        <w:tc>
          <w:tcPr>
            <w:tcW w:w="3341" w:type="dxa"/>
            <w:vMerge/>
            <w:tcBorders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378848D8" w14:textId="77777777" w:rsidR="00095F22" w:rsidRPr="00E71088" w:rsidRDefault="00095F22" w:rsidP="00245DD7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2094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7058516A" w14:textId="77777777" w:rsidR="00095F22" w:rsidRPr="00386B77" w:rsidRDefault="00095F22" w:rsidP="00EA0322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  <w:lang w:val="de-DE"/>
              </w:rPr>
            </w:pPr>
            <w:r w:rsidRPr="00386B77">
              <w:rPr>
                <w:rFonts w:ascii="MetaBold-Roman" w:hAnsi="MetaBold-Roman" w:cs="Segoe UI"/>
                <w:sz w:val="20"/>
                <w:szCs w:val="20"/>
                <w:lang w:val="de-DE"/>
              </w:rPr>
              <w:t>Baden-Württemberg</w:t>
            </w:r>
          </w:p>
          <w:p w14:paraId="073832B7" w14:textId="77777777" w:rsidR="00095F22" w:rsidRPr="00386B77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AOK</w:t>
            </w:r>
          </w:p>
          <w:p w14:paraId="11FE5CD7" w14:textId="77777777" w:rsidR="00095F22" w:rsidRPr="00386B77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LKK</w:t>
            </w:r>
          </w:p>
          <w:p w14:paraId="663C6D15" w14:textId="77777777" w:rsidR="00095F22" w:rsidRPr="00386B77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IKK classic</w:t>
            </w:r>
          </w:p>
          <w:p w14:paraId="3731BBAF" w14:textId="77777777" w:rsidR="00095F22" w:rsidRPr="00E71088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Bosch BKK</w:t>
            </w:r>
          </w:p>
          <w:p w14:paraId="09FA087C" w14:textId="77777777" w:rsidR="00095F22" w:rsidRPr="00E71088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BKK VAG</w:t>
            </w:r>
          </w:p>
          <w:p w14:paraId="582443B4" w14:textId="793F151B" w:rsidR="00095F22" w:rsidRPr="00E71088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7247C6" w:rsidRPr="00E71088">
              <w:rPr>
                <w:rFonts w:ascii="MetaNormal-Roman" w:hAnsi="MetaNormal-Roman" w:cs="Arial"/>
                <w:sz w:val="20"/>
                <w:szCs w:val="20"/>
              </w:rPr>
              <w:t>Substitute fund</w:t>
            </w:r>
          </w:p>
          <w:p w14:paraId="02463540" w14:textId="77777777" w:rsidR="00095F22" w:rsidRPr="00386B77" w:rsidRDefault="00095F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BKK GWQ</w:t>
            </w:r>
          </w:p>
          <w:p w14:paraId="72DFA620" w14:textId="5A757818" w:rsidR="00095F22" w:rsidRPr="00386B77" w:rsidRDefault="00095F22" w:rsidP="00EA0322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Knappschaft Bahn und See</w:t>
            </w:r>
          </w:p>
        </w:tc>
        <w:tc>
          <w:tcPr>
            <w:tcW w:w="2101" w:type="dxa"/>
            <w:gridSpan w:val="2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3A8D3A7B" w14:textId="640A4F52" w:rsidR="00095F22" w:rsidRPr="00386B77" w:rsidRDefault="00095F22" w:rsidP="00E9048C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  <w:lang w:val="de-DE"/>
              </w:rPr>
            </w:pPr>
            <w:proofErr w:type="spellStart"/>
            <w:r w:rsidRPr="00386B77">
              <w:rPr>
                <w:rFonts w:ascii="MetaBold-Roman" w:hAnsi="MetaBold-Roman" w:cs="Segoe UI"/>
                <w:sz w:val="20"/>
                <w:szCs w:val="20"/>
                <w:lang w:val="de-DE"/>
              </w:rPr>
              <w:t>Rhin</w:t>
            </w:r>
            <w:r w:rsidR="007247C6" w:rsidRPr="00386B77">
              <w:rPr>
                <w:rFonts w:ascii="MetaBold-Roman" w:hAnsi="MetaBold-Roman" w:cs="Segoe UI"/>
                <w:sz w:val="20"/>
                <w:szCs w:val="20"/>
                <w:lang w:val="de-DE"/>
              </w:rPr>
              <w:t>e</w:t>
            </w:r>
            <w:r w:rsidRPr="00386B77">
              <w:rPr>
                <w:rFonts w:ascii="MetaBold-Roman" w:hAnsi="MetaBold-Roman" w:cs="Segoe UI"/>
                <w:sz w:val="20"/>
                <w:szCs w:val="20"/>
                <w:lang w:val="de-DE"/>
              </w:rPr>
              <w:t>land</w:t>
            </w:r>
            <w:proofErr w:type="spellEnd"/>
            <w:r w:rsidRPr="00386B77">
              <w:rPr>
                <w:rFonts w:ascii="MetaBold-Roman" w:hAnsi="MetaBold-Roman" w:cs="Segoe UI"/>
                <w:sz w:val="20"/>
                <w:szCs w:val="20"/>
                <w:lang w:val="de-DE"/>
              </w:rPr>
              <w:t>-Pal</w:t>
            </w:r>
            <w:r w:rsidR="007247C6" w:rsidRPr="00386B77">
              <w:rPr>
                <w:rFonts w:ascii="MetaBold-Roman" w:hAnsi="MetaBold-Roman" w:cs="Segoe UI"/>
                <w:sz w:val="20"/>
                <w:szCs w:val="20"/>
                <w:lang w:val="de-DE"/>
              </w:rPr>
              <w:t>atinate</w:t>
            </w:r>
          </w:p>
          <w:p w14:paraId="57094431" w14:textId="77777777" w:rsidR="00095F22" w:rsidRPr="00386B77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AOK</w:t>
            </w:r>
          </w:p>
          <w:p w14:paraId="1989FEE5" w14:textId="77777777" w:rsidR="00095F22" w:rsidRPr="00386B77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LKK</w:t>
            </w:r>
          </w:p>
          <w:p w14:paraId="5E044AAA" w14:textId="77777777" w:rsidR="00095F22" w:rsidRPr="00386B77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IKK classic</w:t>
            </w:r>
          </w:p>
          <w:p w14:paraId="65B153CA" w14:textId="77777777" w:rsidR="00095F22" w:rsidRPr="00386B77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BKK LV Mitte</w:t>
            </w:r>
          </w:p>
          <w:p w14:paraId="5EE86C22" w14:textId="77777777" w:rsidR="00095F22" w:rsidRPr="00386B77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Techniker</w:t>
            </w:r>
          </w:p>
          <w:p w14:paraId="158948F1" w14:textId="77777777" w:rsidR="00095F22" w:rsidRPr="00E71088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DAK</w:t>
            </w:r>
          </w:p>
          <w:p w14:paraId="4EC0114D" w14:textId="7E11978F" w:rsidR="00095F22" w:rsidRPr="00E71088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7247C6" w:rsidRPr="00E71088">
              <w:rPr>
                <w:rFonts w:ascii="MetaNormal-Roman" w:hAnsi="MetaNormal-Roman" w:cs="Segoe UI"/>
                <w:sz w:val="20"/>
                <w:szCs w:val="20"/>
              </w:rPr>
              <w:t>Other substitute funds</w:t>
            </w:r>
          </w:p>
          <w:p w14:paraId="3964A950" w14:textId="77777777" w:rsidR="00095F22" w:rsidRPr="00E71088" w:rsidRDefault="00095F22" w:rsidP="00E9048C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BKK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GWQ</w:t>
            </w:r>
          </w:p>
          <w:p w14:paraId="65C042F1" w14:textId="656F25A8" w:rsidR="00095F22" w:rsidRPr="00E71088" w:rsidRDefault="00095F22" w:rsidP="00E9048C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spectrum</w:t>
            </w:r>
            <w:r w:rsidR="005A38F1" w:rsidRPr="00E71088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K-BKKen</w:t>
            </w:r>
          </w:p>
          <w:p w14:paraId="08F51A78" w14:textId="35F39ABE" w:rsidR="00095F22" w:rsidRPr="00E71088" w:rsidRDefault="005A38F1" w:rsidP="00E9048C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 xml:space="preserve">Axa </w:t>
            </w:r>
            <w:r w:rsidR="007247C6" w:rsidRPr="00E71088">
              <w:rPr>
                <w:rFonts w:ascii="MetaNormal-Roman" w:hAnsi="MetaNormal-Roman" w:cs="Arial"/>
                <w:sz w:val="20"/>
                <w:szCs w:val="20"/>
              </w:rPr>
              <w:t>a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d Gothaer</w:t>
            </w:r>
          </w:p>
        </w:tc>
        <w:tc>
          <w:tcPr>
            <w:tcW w:w="2103" w:type="dxa"/>
            <w:tcBorders>
              <w:top w:val="nil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</w:tcPr>
          <w:p w14:paraId="529F3794" w14:textId="77777777" w:rsidR="00095F22" w:rsidRPr="00E71088" w:rsidRDefault="00095F22" w:rsidP="00EA0322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</w:rPr>
            </w:pPr>
            <w:r w:rsidRPr="00E71088">
              <w:rPr>
                <w:rFonts w:ascii="MetaBold-Roman" w:hAnsi="MetaBold-Roman" w:cs="Segoe UI"/>
                <w:sz w:val="20"/>
                <w:szCs w:val="20"/>
              </w:rPr>
              <w:t>Saarland</w:t>
            </w:r>
          </w:p>
          <w:p w14:paraId="4123FF02" w14:textId="77777777" w:rsidR="00095F22" w:rsidRPr="00E71088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IKK classic</w:t>
            </w:r>
          </w:p>
          <w:p w14:paraId="1CFACC31" w14:textId="77777777" w:rsidR="00095F22" w:rsidRPr="00E71088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Techniker</w:t>
            </w:r>
          </w:p>
          <w:p w14:paraId="5C782CD2" w14:textId="724B64B3" w:rsidR="00095F22" w:rsidRPr="00E71088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7247C6" w:rsidRPr="00E71088">
              <w:rPr>
                <w:rFonts w:ascii="MetaNormal-Roman" w:hAnsi="MetaNormal-Roman" w:cs="Arial"/>
                <w:sz w:val="20"/>
                <w:szCs w:val="20"/>
              </w:rPr>
              <w:t>Substitute funds</w:t>
            </w:r>
          </w:p>
          <w:p w14:paraId="095C56E6" w14:textId="77777777" w:rsidR="00095F22" w:rsidRPr="00386B77" w:rsidRDefault="00095F22" w:rsidP="00EA0322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BKK GWQ</w:t>
            </w:r>
          </w:p>
          <w:p w14:paraId="025F5B37" w14:textId="343A9A64" w:rsidR="00095F22" w:rsidRPr="00386B77" w:rsidRDefault="00095F22" w:rsidP="00EA0322">
            <w:pPr>
              <w:spacing w:before="120" w:after="120" w:line="240" w:lineRule="auto"/>
              <w:rPr>
                <w:rFonts w:ascii="MetaBold-Roman" w:hAnsi="MetaBold-Roman" w:cs="Segoe UI"/>
                <w:sz w:val="20"/>
                <w:szCs w:val="20"/>
                <w:lang w:val="de-DE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386B77">
              <w:rPr>
                <w:rFonts w:ascii="MetaNormal-Roman" w:hAnsi="MetaNormal-Roman" w:cs="Segoe UI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spectrum</w:t>
            </w:r>
            <w:proofErr w:type="spellEnd"/>
            <w:r w:rsidR="005A38F1"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 xml:space="preserve"> </w:t>
            </w:r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K-</w:t>
            </w:r>
            <w:proofErr w:type="spellStart"/>
            <w:r w:rsidRPr="00386B77">
              <w:rPr>
                <w:rFonts w:ascii="MetaNormal-Roman" w:hAnsi="MetaNormal-Roman" w:cs="Arial"/>
                <w:sz w:val="20"/>
                <w:szCs w:val="20"/>
                <w:lang w:val="de-DE"/>
              </w:rPr>
              <w:t>BKKen</w:t>
            </w:r>
            <w:proofErr w:type="spellEnd"/>
          </w:p>
        </w:tc>
      </w:tr>
    </w:tbl>
    <w:p w14:paraId="39816E9E" w14:textId="20800A38" w:rsidR="00E9048C" w:rsidRPr="00386B77" w:rsidRDefault="00E9048C">
      <w:pPr>
        <w:rPr>
          <w:lang w:val="de-DE"/>
        </w:rPr>
      </w:pPr>
    </w:p>
    <w:p w14:paraId="6B14CCD9" w14:textId="77777777" w:rsidR="00E9048C" w:rsidRPr="00386B77" w:rsidRDefault="00E9048C">
      <w:pPr>
        <w:spacing w:after="200" w:line="276" w:lineRule="auto"/>
        <w:rPr>
          <w:lang w:val="de-DE"/>
        </w:rPr>
      </w:pPr>
      <w:r w:rsidRPr="00386B77">
        <w:rPr>
          <w:lang w:val="de-DE"/>
        </w:rPr>
        <w:br w:type="page"/>
      </w:r>
    </w:p>
    <w:p w14:paraId="28D8CEBE" w14:textId="77777777" w:rsidR="00E9048C" w:rsidRPr="00386B77" w:rsidRDefault="00E9048C">
      <w:pPr>
        <w:rPr>
          <w:lang w:val="de-DE"/>
        </w:rPr>
      </w:pPr>
    </w:p>
    <w:tbl>
      <w:tblPr>
        <w:tblStyle w:val="Tabellenraster"/>
        <w:tblW w:w="9639" w:type="dxa"/>
        <w:tblInd w:w="-459" w:type="dxa"/>
        <w:tblLook w:val="04A0" w:firstRow="1" w:lastRow="0" w:firstColumn="1" w:lastColumn="0" w:noHBand="0" w:noVBand="1"/>
      </w:tblPr>
      <w:tblGrid>
        <w:gridCol w:w="3341"/>
        <w:gridCol w:w="2094"/>
        <w:gridCol w:w="728"/>
        <w:gridCol w:w="1373"/>
        <w:gridCol w:w="2103"/>
      </w:tblGrid>
      <w:tr w:rsidR="007B2943" w:rsidRPr="00E71088" w14:paraId="21BAF032" w14:textId="77777777" w:rsidTr="00E9048C">
        <w:trPr>
          <w:trHeight w:val="557"/>
        </w:trPr>
        <w:tc>
          <w:tcPr>
            <w:tcW w:w="3341" w:type="dxa"/>
            <w:vMerge w:val="restart"/>
            <w:vAlign w:val="center"/>
          </w:tcPr>
          <w:p w14:paraId="78537358" w14:textId="7DDD448B" w:rsidR="00FD06F5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5 </w:t>
            </w:r>
            <w:r w:rsidR="00072848" w:rsidRPr="00E71088">
              <w:rPr>
                <w:rFonts w:ascii="MetaBold-Roman" w:hAnsi="MetaBold-Roman" w:cs="Arial"/>
                <w:sz w:val="20"/>
                <w:szCs w:val="20"/>
              </w:rPr>
              <w:t>In which of</w:t>
            </w:r>
            <w:r w:rsidR="000004BD" w:rsidRPr="00E71088">
              <w:rPr>
                <w:rFonts w:ascii="MetaBold-Roman" w:hAnsi="MetaBold-Roman" w:cs="Arial"/>
                <w:sz w:val="20"/>
                <w:szCs w:val="20"/>
              </w:rPr>
              <w:t xml:space="preserve"> </w:t>
            </w:r>
            <w:r w:rsidR="00072848" w:rsidRPr="00E71088">
              <w:rPr>
                <w:rFonts w:ascii="MetaBold-Roman" w:hAnsi="MetaBold-Roman" w:cs="Arial"/>
                <w:sz w:val="20"/>
                <w:szCs w:val="20"/>
              </w:rPr>
              <w:t>the following disease-management-programmes (DMP) does your practice participate</w:t>
            </w:r>
            <w:r w:rsidR="007B2943" w:rsidRPr="00E71088">
              <w:rPr>
                <w:rFonts w:ascii="MetaBold-Roman" w:hAnsi="MetaBold-Roman" w:cs="Arial"/>
                <w:sz w:val="20"/>
                <w:szCs w:val="20"/>
              </w:rPr>
              <w:t xml:space="preserve">? </w:t>
            </w:r>
          </w:p>
          <w:p w14:paraId="14C9A92D" w14:textId="7EE0E19F" w:rsidR="007B2943" w:rsidRPr="00E71088" w:rsidRDefault="00072848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18"/>
                <w:szCs w:val="18"/>
              </w:rPr>
            </w:pPr>
            <w:r w:rsidRPr="00E71088">
              <w:rPr>
                <w:rFonts w:ascii="MetaNormal-Italic" w:hAnsi="MetaNormal-Italic" w:cs="Arial"/>
                <w:sz w:val="18"/>
                <w:szCs w:val="18"/>
              </w:rPr>
              <w:t>(Multiple choices possible)</w:t>
            </w:r>
          </w:p>
        </w:tc>
        <w:tc>
          <w:tcPr>
            <w:tcW w:w="2822" w:type="dxa"/>
            <w:gridSpan w:val="2"/>
            <w:tcBorders>
              <w:bottom w:val="nil"/>
              <w:right w:val="nil"/>
            </w:tcBorders>
            <w:vAlign w:val="center"/>
          </w:tcPr>
          <w:p w14:paraId="3EBC207A" w14:textId="6729833F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Type 2 diabetes</w:t>
            </w:r>
          </w:p>
        </w:tc>
        <w:tc>
          <w:tcPr>
            <w:tcW w:w="3476" w:type="dxa"/>
            <w:gridSpan w:val="2"/>
            <w:tcBorders>
              <w:left w:val="nil"/>
              <w:bottom w:val="nil"/>
            </w:tcBorders>
            <w:vAlign w:val="center"/>
          </w:tcPr>
          <w:p w14:paraId="176BE849" w14:textId="09B8AB1E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He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art failure</w:t>
            </w:r>
          </w:p>
        </w:tc>
      </w:tr>
      <w:tr w:rsidR="007B2943" w:rsidRPr="00E71088" w14:paraId="4CA4F310" w14:textId="77777777" w:rsidTr="00E9048C">
        <w:trPr>
          <w:trHeight w:val="557"/>
        </w:trPr>
        <w:tc>
          <w:tcPr>
            <w:tcW w:w="3341" w:type="dxa"/>
            <w:vMerge/>
            <w:vAlign w:val="center"/>
          </w:tcPr>
          <w:p w14:paraId="531485D8" w14:textId="77777777" w:rsidR="007B2943" w:rsidRPr="00E71088" w:rsidRDefault="007B2943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282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1877C8C6" w14:textId="6C3DBF75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Coronary heart disease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555F8603" w14:textId="3AEE4007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Br</w:t>
            </w:r>
            <w:r w:rsidR="00072848" w:rsidRPr="00E71088">
              <w:rPr>
                <w:rFonts w:ascii="MetaNormal-Roman" w:hAnsi="MetaNormal-Roman" w:cs="Segoe UI"/>
                <w:sz w:val="20"/>
                <w:szCs w:val="20"/>
              </w:rPr>
              <w:t>east cancer</w:t>
            </w:r>
          </w:p>
        </w:tc>
      </w:tr>
      <w:tr w:rsidR="007B2943" w:rsidRPr="00E71088" w14:paraId="594D2CF5" w14:textId="77777777" w:rsidTr="00E9048C">
        <w:trPr>
          <w:trHeight w:val="557"/>
        </w:trPr>
        <w:tc>
          <w:tcPr>
            <w:tcW w:w="3341" w:type="dxa"/>
            <w:vMerge/>
            <w:vAlign w:val="center"/>
          </w:tcPr>
          <w:p w14:paraId="6F0D7BB6" w14:textId="77777777" w:rsidR="007B2943" w:rsidRPr="00E71088" w:rsidRDefault="007B2943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282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6793A182" w14:textId="4398AD82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Type 1 diabetes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734FD938" w14:textId="519A3B16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Bronchial asthma</w:t>
            </w:r>
          </w:p>
        </w:tc>
      </w:tr>
      <w:tr w:rsidR="007B2943" w:rsidRPr="00E71088" w14:paraId="2C3A832A" w14:textId="77777777" w:rsidTr="00E9048C">
        <w:trPr>
          <w:trHeight w:val="557"/>
        </w:trPr>
        <w:tc>
          <w:tcPr>
            <w:tcW w:w="3341" w:type="dxa"/>
            <w:vMerge/>
            <w:vAlign w:val="center"/>
          </w:tcPr>
          <w:p w14:paraId="00C29756" w14:textId="77777777" w:rsidR="007B2943" w:rsidRPr="00E71088" w:rsidRDefault="007B2943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6298" w:type="dxa"/>
            <w:gridSpan w:val="4"/>
            <w:tcBorders>
              <w:top w:val="nil"/>
              <w:bottom w:val="nil"/>
            </w:tcBorders>
            <w:vAlign w:val="center"/>
          </w:tcPr>
          <w:p w14:paraId="44347A09" w14:textId="3AABD75C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Chroni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c obstructive pulmonary disease</w:t>
            </w:r>
          </w:p>
        </w:tc>
      </w:tr>
      <w:tr w:rsidR="007B2943" w:rsidRPr="00E71088" w14:paraId="03B8D927" w14:textId="77777777" w:rsidTr="00E9048C">
        <w:trPr>
          <w:trHeight w:val="557"/>
        </w:trPr>
        <w:tc>
          <w:tcPr>
            <w:tcW w:w="3341" w:type="dxa"/>
            <w:vMerge/>
            <w:vAlign w:val="center"/>
          </w:tcPr>
          <w:p w14:paraId="5BC6A3AB" w14:textId="77777777" w:rsidR="007B2943" w:rsidRPr="00E71088" w:rsidRDefault="007B2943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6298" w:type="dxa"/>
            <w:gridSpan w:val="4"/>
            <w:tcBorders>
              <w:top w:val="nil"/>
              <w:bottom w:val="single" w:sz="4" w:space="0" w:color="000000" w:themeColor="text1"/>
            </w:tcBorders>
            <w:vAlign w:val="center"/>
          </w:tcPr>
          <w:p w14:paraId="6E81C6E9" w14:textId="40BDEA9D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072848" w:rsidRPr="00E71088">
              <w:rPr>
                <w:rFonts w:ascii="MetaNormal-Roman" w:hAnsi="MetaNormal-Roman" w:cs="Arial"/>
                <w:sz w:val="20"/>
                <w:szCs w:val="20"/>
              </w:rPr>
              <w:t>None</w:t>
            </w:r>
            <w:r w:rsidR="000004BD" w:rsidRPr="00E71088">
              <w:rPr>
                <w:rFonts w:ascii="MetaNormal-Roman" w:hAnsi="MetaNormal-Roman" w:cs="Arial"/>
                <w:sz w:val="20"/>
                <w:szCs w:val="20"/>
              </w:rPr>
              <w:t xml:space="preserve"> of them</w:t>
            </w:r>
          </w:p>
        </w:tc>
      </w:tr>
      <w:tr w:rsidR="00962C04" w:rsidRPr="00E71088" w14:paraId="61F86ECD" w14:textId="77777777" w:rsidTr="00E9048C">
        <w:trPr>
          <w:trHeight w:val="1047"/>
        </w:trPr>
        <w:tc>
          <w:tcPr>
            <w:tcW w:w="3341" w:type="dxa"/>
            <w:vAlign w:val="center"/>
          </w:tcPr>
          <w:p w14:paraId="3EB08A01" w14:textId="03FF0B30" w:rsidR="00962C04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6 </w:t>
            </w:r>
            <w:r w:rsidR="00D871C7" w:rsidRPr="00E71088">
              <w:rPr>
                <w:rFonts w:ascii="MetaBold-Roman" w:hAnsi="MetaBold-Roman" w:cs="Arial"/>
                <w:sz w:val="20"/>
                <w:szCs w:val="20"/>
              </w:rPr>
              <w:t>How many individual patients do you see per quarter</w:t>
            </w:r>
            <w:r w:rsidR="00962C04" w:rsidRPr="00E71088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</w:tc>
        <w:tc>
          <w:tcPr>
            <w:tcW w:w="2822" w:type="dxa"/>
            <w:gridSpan w:val="2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501DA3F5" w14:textId="5EDEA64A" w:rsidR="00962C04" w:rsidRPr="00E71088" w:rsidRDefault="00962C04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&lt; 500</w:t>
            </w:r>
          </w:p>
          <w:p w14:paraId="204559F1" w14:textId="4429B129" w:rsidR="00962C04" w:rsidRPr="00E71088" w:rsidRDefault="00962C04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500 – 1000</w:t>
            </w:r>
          </w:p>
        </w:tc>
        <w:tc>
          <w:tcPr>
            <w:tcW w:w="3476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14:paraId="3DE712CC" w14:textId="3C7F1B57" w:rsidR="00962C04" w:rsidRPr="00E71088" w:rsidRDefault="00962C04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1001-1500</w:t>
            </w:r>
          </w:p>
          <w:p w14:paraId="15AB26B3" w14:textId="1C0FD549" w:rsidR="00962C04" w:rsidRPr="00E71088" w:rsidRDefault="00962C04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&gt; 1500</w:t>
            </w:r>
          </w:p>
        </w:tc>
      </w:tr>
      <w:tr w:rsidR="007B2943" w:rsidRPr="00E71088" w14:paraId="7DDC682E" w14:textId="77777777" w:rsidTr="00E9048C">
        <w:trPr>
          <w:trHeight w:val="513"/>
        </w:trPr>
        <w:tc>
          <w:tcPr>
            <w:tcW w:w="3341" w:type="dxa"/>
            <w:vAlign w:val="center"/>
          </w:tcPr>
          <w:p w14:paraId="17771BA3" w14:textId="59867E70" w:rsidR="007B2943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7 </w:t>
            </w:r>
            <w:r w:rsidR="00104751" w:rsidRPr="00E71088">
              <w:rPr>
                <w:rFonts w:ascii="MetaBold-Roman" w:hAnsi="MetaBold-Roman" w:cs="Arial"/>
                <w:sz w:val="20"/>
                <w:szCs w:val="20"/>
              </w:rPr>
              <w:t>Do you train physician’s assistants in your practice?</w:t>
            </w:r>
          </w:p>
        </w:tc>
        <w:tc>
          <w:tcPr>
            <w:tcW w:w="2822" w:type="dxa"/>
            <w:gridSpan w:val="2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10E63648" w14:textId="3A98F2E9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04751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</w:p>
        </w:tc>
        <w:tc>
          <w:tcPr>
            <w:tcW w:w="3476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F6C03D8" w14:textId="1C91AC8A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104751" w:rsidRPr="00E7108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  <w:tr w:rsidR="0072769E" w:rsidRPr="00E71088" w14:paraId="7FD9CB95" w14:textId="77777777" w:rsidTr="00E9048C">
        <w:trPr>
          <w:trHeight w:val="513"/>
        </w:trPr>
        <w:tc>
          <w:tcPr>
            <w:tcW w:w="3341" w:type="dxa"/>
            <w:vAlign w:val="center"/>
          </w:tcPr>
          <w:p w14:paraId="72667C35" w14:textId="0D5C0756" w:rsidR="0072769E" w:rsidRPr="00E71088" w:rsidRDefault="001E1976" w:rsidP="0072769E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8 </w:t>
            </w:r>
            <w:r w:rsidR="00104751" w:rsidRPr="00E71088">
              <w:rPr>
                <w:rFonts w:ascii="MetaBold-Roman" w:hAnsi="MetaBold-Roman" w:cs="Arial"/>
                <w:sz w:val="20"/>
                <w:szCs w:val="20"/>
              </w:rPr>
              <w:t>Do you train medical specialists in your practice?</w:t>
            </w:r>
          </w:p>
        </w:tc>
        <w:tc>
          <w:tcPr>
            <w:tcW w:w="2822" w:type="dxa"/>
            <w:gridSpan w:val="2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60B7F896" w14:textId="3A62E9F6" w:rsidR="0072769E" w:rsidRPr="00E71088" w:rsidRDefault="0072769E" w:rsidP="0072769E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04751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</w:p>
        </w:tc>
        <w:tc>
          <w:tcPr>
            <w:tcW w:w="3476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14:paraId="0CC86BBC" w14:textId="0F51C5E9" w:rsidR="0072769E" w:rsidRPr="00E71088" w:rsidRDefault="0072769E" w:rsidP="0072769E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104751" w:rsidRPr="00E7108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  <w:tr w:rsidR="007B2943" w:rsidRPr="00E71088" w14:paraId="7B0B4312" w14:textId="77777777" w:rsidTr="00E9048C">
        <w:trPr>
          <w:trHeight w:val="513"/>
        </w:trPr>
        <w:tc>
          <w:tcPr>
            <w:tcW w:w="3341" w:type="dxa"/>
            <w:vAlign w:val="center"/>
          </w:tcPr>
          <w:p w14:paraId="1EDDFDF7" w14:textId="34CC9B81" w:rsidR="007B2943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9 </w:t>
            </w:r>
            <w:r w:rsidR="007B2943" w:rsidRPr="00E71088">
              <w:rPr>
                <w:rFonts w:ascii="MetaBold-Roman" w:hAnsi="MetaBold-Roman" w:cs="Arial"/>
                <w:sz w:val="20"/>
                <w:szCs w:val="20"/>
              </w:rPr>
              <w:t>Is</w:t>
            </w:r>
            <w:r w:rsidR="00104751" w:rsidRPr="00E71088">
              <w:rPr>
                <w:rFonts w:ascii="MetaBold-Roman" w:hAnsi="MetaBold-Roman" w:cs="Arial"/>
                <w:sz w:val="20"/>
                <w:szCs w:val="20"/>
              </w:rPr>
              <w:t xml:space="preserve"> your practice a t</w:t>
            </w:r>
            <w:r w:rsidR="00D76D71" w:rsidRPr="00E71088">
              <w:rPr>
                <w:rFonts w:ascii="MetaBold-Roman" w:hAnsi="MetaBold-Roman" w:cs="Arial"/>
                <w:sz w:val="20"/>
                <w:szCs w:val="20"/>
              </w:rPr>
              <w:t>raining</w:t>
            </w:r>
            <w:r w:rsidR="00104751" w:rsidRPr="00E71088">
              <w:rPr>
                <w:rFonts w:ascii="MetaBold-Roman" w:hAnsi="MetaBold-Roman" w:cs="Arial"/>
                <w:sz w:val="20"/>
                <w:szCs w:val="20"/>
              </w:rPr>
              <w:t xml:space="preserve"> practice for medical students</w:t>
            </w:r>
            <w:r w:rsidR="007B2943" w:rsidRPr="00E71088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</w:tc>
        <w:tc>
          <w:tcPr>
            <w:tcW w:w="2822" w:type="dxa"/>
            <w:gridSpan w:val="2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4564AF91" w14:textId="1FA8B3E9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04751" w:rsidRPr="00E71088">
              <w:rPr>
                <w:rFonts w:ascii="MetaNormal-Roman" w:hAnsi="MetaNormal-Roman" w:cs="Segoe UI"/>
                <w:sz w:val="20"/>
                <w:szCs w:val="20"/>
              </w:rPr>
              <w:t>Yes</w:t>
            </w:r>
          </w:p>
        </w:tc>
        <w:tc>
          <w:tcPr>
            <w:tcW w:w="3476" w:type="dxa"/>
            <w:gridSpan w:val="2"/>
            <w:tcBorders>
              <w:left w:val="nil"/>
              <w:bottom w:val="single" w:sz="4" w:space="0" w:color="000000" w:themeColor="text1"/>
            </w:tcBorders>
            <w:vAlign w:val="center"/>
          </w:tcPr>
          <w:p w14:paraId="42B0286A" w14:textId="3D8E24F5" w:rsidR="007B2943" w:rsidRPr="00E71088" w:rsidRDefault="007B2943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N</w:t>
            </w:r>
            <w:r w:rsidR="00104751" w:rsidRPr="00E71088">
              <w:rPr>
                <w:rFonts w:ascii="MetaNormal-Roman" w:hAnsi="MetaNormal-Roman" w:cs="Arial"/>
                <w:sz w:val="20"/>
                <w:szCs w:val="20"/>
              </w:rPr>
              <w:t>o</w:t>
            </w:r>
          </w:p>
        </w:tc>
      </w:tr>
      <w:tr w:rsidR="0069242D" w:rsidRPr="00E71088" w14:paraId="0857AA79" w14:textId="77777777" w:rsidTr="00E9048C">
        <w:trPr>
          <w:trHeight w:val="1076"/>
        </w:trPr>
        <w:tc>
          <w:tcPr>
            <w:tcW w:w="3341" w:type="dxa"/>
            <w:vAlign w:val="center"/>
          </w:tcPr>
          <w:p w14:paraId="4FDF0256" w14:textId="4B448BBF" w:rsidR="0069242D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10 </w:t>
            </w:r>
            <w:r w:rsidR="00156A75" w:rsidRPr="00E71088">
              <w:rPr>
                <w:rFonts w:ascii="MetaBold-Roman" w:hAnsi="MetaBold-Roman" w:cs="Arial"/>
                <w:sz w:val="20"/>
                <w:szCs w:val="20"/>
              </w:rPr>
              <w:t>How many</w:t>
            </w:r>
            <w:r w:rsidR="00E01CA8" w:rsidRPr="00E71088">
              <w:rPr>
                <w:rFonts w:ascii="MetaBold-Roman" w:hAnsi="MetaBold-Roman" w:cs="Arial"/>
                <w:sz w:val="20"/>
                <w:szCs w:val="20"/>
              </w:rPr>
              <w:t xml:space="preserve"> team</w:t>
            </w:r>
            <w:r w:rsidR="00156A75" w:rsidRPr="00E71088">
              <w:rPr>
                <w:rFonts w:ascii="MetaBold-Roman" w:hAnsi="MetaBold-Roman" w:cs="Arial"/>
                <w:sz w:val="20"/>
                <w:szCs w:val="20"/>
              </w:rPr>
              <w:t xml:space="preserve"> meetings</w:t>
            </w:r>
            <w:r w:rsidR="00E01CA8" w:rsidRPr="00E71088">
              <w:rPr>
                <w:rFonts w:ascii="MetaBold-Roman" w:hAnsi="MetaBold-Roman" w:cs="Arial"/>
                <w:sz w:val="20"/>
                <w:szCs w:val="20"/>
              </w:rPr>
              <w:t xml:space="preserve"> (physicians &amp; physicians’ assistants) are there in your practice per quarter</w:t>
            </w:r>
            <w:r w:rsidR="0069242D" w:rsidRPr="00E71088">
              <w:rPr>
                <w:rFonts w:ascii="MetaBold-Roman" w:hAnsi="MetaBold-Roman" w:cs="Arial"/>
                <w:sz w:val="20"/>
                <w:szCs w:val="20"/>
              </w:rPr>
              <w:t xml:space="preserve">? </w:t>
            </w:r>
          </w:p>
        </w:tc>
        <w:tc>
          <w:tcPr>
            <w:tcW w:w="2094" w:type="dxa"/>
            <w:tcBorders>
              <w:bottom w:val="single" w:sz="4" w:space="0" w:color="000000" w:themeColor="text1"/>
              <w:right w:val="nil"/>
            </w:tcBorders>
            <w:vAlign w:val="center"/>
          </w:tcPr>
          <w:p w14:paraId="74434A74" w14:textId="60F2D567" w:rsidR="0069242D" w:rsidRPr="00E71088" w:rsidRDefault="0069242D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01CA8" w:rsidRPr="00E71088">
              <w:rPr>
                <w:rFonts w:ascii="MetaNormal-Roman" w:hAnsi="MetaNormal-Roman" w:cs="Arial"/>
                <w:sz w:val="20"/>
                <w:szCs w:val="20"/>
              </w:rPr>
              <w:t>None</w:t>
            </w:r>
          </w:p>
          <w:p w14:paraId="2E129AA8" w14:textId="2DD94C42" w:rsidR="0069242D" w:rsidRPr="00E71088" w:rsidRDefault="0069242D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01CA8" w:rsidRPr="00E71088">
              <w:rPr>
                <w:rFonts w:ascii="MetaNormal-Roman" w:hAnsi="MetaNormal-Roman" w:cs="Arial"/>
                <w:sz w:val="20"/>
                <w:szCs w:val="20"/>
              </w:rPr>
              <w:t>Three</w:t>
            </w:r>
          </w:p>
        </w:tc>
        <w:tc>
          <w:tcPr>
            <w:tcW w:w="2101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258E00F" w14:textId="389B84D0" w:rsidR="0069242D" w:rsidRPr="00E71088" w:rsidRDefault="0069242D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01CA8" w:rsidRPr="00E71088">
              <w:rPr>
                <w:rFonts w:ascii="MetaNormal-Roman" w:hAnsi="MetaNormal-Roman" w:cs="Arial"/>
                <w:sz w:val="20"/>
                <w:szCs w:val="20"/>
              </w:rPr>
              <w:t>One</w:t>
            </w:r>
          </w:p>
          <w:p w14:paraId="1AC3FD98" w14:textId="2C8534A7" w:rsidR="0069242D" w:rsidRPr="00E71088" w:rsidRDefault="0069242D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01CA8" w:rsidRPr="00E71088">
              <w:rPr>
                <w:rFonts w:ascii="MetaNormal-Roman" w:hAnsi="MetaNormal-Roman" w:cs="Arial"/>
                <w:sz w:val="20"/>
                <w:szCs w:val="20"/>
              </w:rPr>
              <w:t>Four</w:t>
            </w:r>
          </w:p>
        </w:tc>
        <w:tc>
          <w:tcPr>
            <w:tcW w:w="2103" w:type="dxa"/>
            <w:tcBorders>
              <w:left w:val="nil"/>
              <w:bottom w:val="single" w:sz="4" w:space="0" w:color="000000" w:themeColor="text1"/>
            </w:tcBorders>
            <w:vAlign w:val="center"/>
          </w:tcPr>
          <w:p w14:paraId="7FBBDB1C" w14:textId="461626EE" w:rsidR="0069242D" w:rsidRPr="00E71088" w:rsidRDefault="0069242D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E01CA8" w:rsidRPr="00E71088">
              <w:rPr>
                <w:rFonts w:ascii="MetaNormal-Roman" w:hAnsi="MetaNormal-Roman" w:cs="Arial"/>
                <w:sz w:val="20"/>
                <w:szCs w:val="20"/>
              </w:rPr>
              <w:t>Two</w:t>
            </w:r>
          </w:p>
          <w:p w14:paraId="1D4F5AB6" w14:textId="08139C32" w:rsidR="0069242D" w:rsidRPr="00E71088" w:rsidRDefault="0069242D" w:rsidP="007B2943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M</w:t>
            </w:r>
            <w:r w:rsidR="00E01CA8" w:rsidRPr="00E71088">
              <w:rPr>
                <w:rFonts w:ascii="MetaNormal-Roman" w:hAnsi="MetaNormal-Roman" w:cs="Arial"/>
                <w:sz w:val="20"/>
                <w:szCs w:val="20"/>
              </w:rPr>
              <w:t>ore than four</w:t>
            </w:r>
          </w:p>
        </w:tc>
      </w:tr>
      <w:tr w:rsidR="007B2943" w:rsidRPr="00E71088" w14:paraId="2C499CF5" w14:textId="77777777" w:rsidTr="00E9048C">
        <w:trPr>
          <w:trHeight w:val="519"/>
        </w:trPr>
        <w:tc>
          <w:tcPr>
            <w:tcW w:w="3341" w:type="dxa"/>
            <w:vMerge w:val="restart"/>
            <w:vAlign w:val="center"/>
          </w:tcPr>
          <w:p w14:paraId="2F58D6DB" w14:textId="576670C4" w:rsidR="007B2943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11 </w:t>
            </w:r>
            <w:r w:rsidR="004D3248" w:rsidRPr="00E71088">
              <w:rPr>
                <w:rFonts w:ascii="MetaBold-Roman" w:hAnsi="MetaBold-Roman" w:cs="Arial"/>
                <w:sz w:val="20"/>
                <w:szCs w:val="20"/>
              </w:rPr>
              <w:t xml:space="preserve">How </w:t>
            </w:r>
            <w:r w:rsidR="001C0EFA" w:rsidRPr="00E71088">
              <w:rPr>
                <w:rFonts w:ascii="MetaBold-Roman" w:hAnsi="MetaBold-Roman" w:cs="Arial"/>
                <w:sz w:val="20"/>
                <w:szCs w:val="20"/>
              </w:rPr>
              <w:t>do you managed</w:t>
            </w:r>
            <w:r w:rsidR="004D3248" w:rsidRPr="00E71088">
              <w:rPr>
                <w:rFonts w:ascii="MetaBold-Roman" w:hAnsi="MetaBold-Roman" w:cs="Arial"/>
                <w:sz w:val="20"/>
                <w:szCs w:val="20"/>
              </w:rPr>
              <w:t xml:space="preserve"> documentation in your practice</w:t>
            </w:r>
            <w:r w:rsidR="007B2943" w:rsidRPr="00E71088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</w:tc>
        <w:tc>
          <w:tcPr>
            <w:tcW w:w="2822" w:type="dxa"/>
            <w:gridSpan w:val="2"/>
            <w:tcBorders>
              <w:bottom w:val="nil"/>
              <w:right w:val="nil"/>
            </w:tcBorders>
            <w:vAlign w:val="center"/>
          </w:tcPr>
          <w:p w14:paraId="091C76A3" w14:textId="56FB1D04" w:rsidR="007B2943" w:rsidRPr="00E71088" w:rsidRDefault="007B2943" w:rsidP="007B294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C0EFA" w:rsidRPr="00E71088">
              <w:rPr>
                <w:rFonts w:ascii="MetaNormal-Roman" w:hAnsi="MetaNormal-Roman" w:cs="Arial"/>
                <w:sz w:val="20"/>
                <w:szCs w:val="20"/>
              </w:rPr>
              <w:t>Digitally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 xml:space="preserve"> </w:t>
            </w:r>
          </w:p>
        </w:tc>
        <w:tc>
          <w:tcPr>
            <w:tcW w:w="3476" w:type="dxa"/>
            <w:gridSpan w:val="2"/>
            <w:tcBorders>
              <w:left w:val="nil"/>
              <w:bottom w:val="nil"/>
            </w:tcBorders>
            <w:vAlign w:val="center"/>
          </w:tcPr>
          <w:p w14:paraId="7E375876" w14:textId="30526249" w:rsidR="007B2943" w:rsidRPr="00E71088" w:rsidRDefault="007B2943" w:rsidP="007B294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C0EFA" w:rsidRPr="00E71088">
              <w:rPr>
                <w:rFonts w:ascii="MetaNormal-Roman" w:hAnsi="MetaNormal-Roman" w:cs="Arial"/>
                <w:sz w:val="20"/>
                <w:szCs w:val="20"/>
              </w:rPr>
              <w:t>Paper-based</w:t>
            </w:r>
          </w:p>
        </w:tc>
      </w:tr>
      <w:tr w:rsidR="007B2943" w:rsidRPr="00E71088" w14:paraId="2EC174C7" w14:textId="77777777" w:rsidTr="00E9048C">
        <w:trPr>
          <w:trHeight w:val="519"/>
        </w:trPr>
        <w:tc>
          <w:tcPr>
            <w:tcW w:w="3341" w:type="dxa"/>
            <w:vMerge/>
            <w:vAlign w:val="center"/>
          </w:tcPr>
          <w:p w14:paraId="59C76A44" w14:textId="77777777" w:rsidR="007B2943" w:rsidRPr="00E71088" w:rsidRDefault="007B2943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6298" w:type="dxa"/>
            <w:gridSpan w:val="4"/>
            <w:tcBorders>
              <w:top w:val="nil"/>
              <w:bottom w:val="single" w:sz="4" w:space="0" w:color="000000" w:themeColor="text1"/>
            </w:tcBorders>
            <w:vAlign w:val="center"/>
          </w:tcPr>
          <w:p w14:paraId="5244A6D7" w14:textId="06CE99D4" w:rsidR="007B2943" w:rsidRPr="00E71088" w:rsidRDefault="007B2943" w:rsidP="007B294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1C0EFA" w:rsidRPr="00E71088">
              <w:rPr>
                <w:rFonts w:ascii="MetaNormal-Roman" w:hAnsi="MetaNormal-Roman" w:cs="Arial"/>
                <w:sz w:val="20"/>
                <w:szCs w:val="20"/>
              </w:rPr>
              <w:t>Partly digital, partly paper-based</w:t>
            </w:r>
          </w:p>
        </w:tc>
      </w:tr>
      <w:tr w:rsidR="0072769E" w:rsidRPr="00E71088" w14:paraId="54AD63E0" w14:textId="77777777" w:rsidTr="00E9048C">
        <w:trPr>
          <w:trHeight w:val="677"/>
        </w:trPr>
        <w:tc>
          <w:tcPr>
            <w:tcW w:w="3341" w:type="dxa"/>
            <w:vMerge w:val="restart"/>
            <w:vAlign w:val="center"/>
          </w:tcPr>
          <w:p w14:paraId="007DF47C" w14:textId="006AAF02" w:rsidR="0072769E" w:rsidRPr="00E71088" w:rsidRDefault="001E1976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 xml:space="preserve">1.12 </w:t>
            </w:r>
            <w:r w:rsidR="00C970F3" w:rsidRPr="00E71088">
              <w:rPr>
                <w:rFonts w:ascii="MetaBold-Roman" w:hAnsi="MetaBold-Roman" w:cs="Arial"/>
                <w:sz w:val="20"/>
                <w:szCs w:val="20"/>
              </w:rPr>
              <w:t>How does your practice exchange information with medical specialists’ practices for cardiology</w:t>
            </w:r>
            <w:r w:rsidR="0072769E" w:rsidRPr="00E71088">
              <w:rPr>
                <w:rFonts w:ascii="MetaBold-Roman" w:hAnsi="MetaBold-Roman" w:cs="Arial"/>
                <w:sz w:val="20"/>
                <w:szCs w:val="20"/>
              </w:rPr>
              <w:t>?</w:t>
            </w:r>
          </w:p>
          <w:p w14:paraId="38948161" w14:textId="19397B94" w:rsidR="0072769E" w:rsidRPr="00E71088" w:rsidRDefault="00C970F3" w:rsidP="007B2943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Normal-Italic" w:hAnsi="MetaNormal-Italic" w:cs="Arial"/>
                <w:sz w:val="18"/>
                <w:szCs w:val="18"/>
              </w:rPr>
            </w:pPr>
            <w:r w:rsidRPr="00E71088">
              <w:rPr>
                <w:rFonts w:ascii="MetaNormal-Italic" w:hAnsi="MetaNormal-Italic" w:cs="Arial"/>
                <w:sz w:val="18"/>
                <w:szCs w:val="18"/>
              </w:rPr>
              <w:t>(Multiple choices possible)</w:t>
            </w:r>
          </w:p>
        </w:tc>
        <w:tc>
          <w:tcPr>
            <w:tcW w:w="2822" w:type="dxa"/>
            <w:gridSpan w:val="2"/>
            <w:tcBorders>
              <w:bottom w:val="nil"/>
              <w:right w:val="nil"/>
            </w:tcBorders>
            <w:vAlign w:val="center"/>
          </w:tcPr>
          <w:p w14:paraId="6910AE87" w14:textId="0CFC6C6A" w:rsidR="0072769E" w:rsidRPr="00E71088" w:rsidDel="00221E73" w:rsidRDefault="0072769E" w:rsidP="007B294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Postal</w:t>
            </w:r>
          </w:p>
        </w:tc>
        <w:tc>
          <w:tcPr>
            <w:tcW w:w="3476" w:type="dxa"/>
            <w:gridSpan w:val="2"/>
            <w:tcBorders>
              <w:left w:val="nil"/>
              <w:bottom w:val="nil"/>
            </w:tcBorders>
            <w:vAlign w:val="center"/>
          </w:tcPr>
          <w:p w14:paraId="343447A5" w14:textId="46C8531F" w:rsidR="0072769E" w:rsidRPr="00E71088" w:rsidDel="00221E73" w:rsidRDefault="0072769E" w:rsidP="007B2943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970F3" w:rsidRPr="00E71088">
              <w:rPr>
                <w:rFonts w:ascii="MetaNormal-Roman" w:hAnsi="MetaNormal-Roman" w:cs="Segoe UI"/>
                <w:sz w:val="20"/>
                <w:szCs w:val="20"/>
              </w:rPr>
              <w:t>Via digital medical reports</w:t>
            </w:r>
          </w:p>
        </w:tc>
      </w:tr>
      <w:tr w:rsidR="0072769E" w:rsidRPr="00E71088" w14:paraId="3CB511D8" w14:textId="77777777" w:rsidTr="00E9048C">
        <w:trPr>
          <w:trHeight w:val="677"/>
        </w:trPr>
        <w:tc>
          <w:tcPr>
            <w:tcW w:w="3341" w:type="dxa"/>
            <w:vMerge/>
            <w:vAlign w:val="center"/>
          </w:tcPr>
          <w:p w14:paraId="5D003708" w14:textId="77777777" w:rsidR="0072769E" w:rsidRPr="00E71088" w:rsidRDefault="0072769E" w:rsidP="001979EF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2822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14:paraId="482090DD" w14:textId="7E58B631" w:rsidR="0072769E" w:rsidRPr="00E71088" w:rsidRDefault="0072769E" w:rsidP="001979EF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970F3" w:rsidRPr="00E71088">
              <w:rPr>
                <w:rFonts w:ascii="MetaNormal-Roman" w:hAnsi="MetaNormal-Roman" w:cs="Segoe UI"/>
                <w:sz w:val="20"/>
                <w:szCs w:val="20"/>
              </w:rPr>
              <w:t>Via phone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6C4C0DAA" w14:textId="5F1BCAE8" w:rsidR="0072769E" w:rsidRPr="00E71088" w:rsidRDefault="0072769E" w:rsidP="001979EF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970F3" w:rsidRPr="00E71088">
              <w:rPr>
                <w:rFonts w:ascii="MetaNormal-Roman" w:hAnsi="MetaNormal-Roman" w:cs="Segoe UI"/>
                <w:sz w:val="20"/>
                <w:szCs w:val="20"/>
              </w:rPr>
              <w:t>Transmission of medical reports via the patient</w:t>
            </w:r>
          </w:p>
        </w:tc>
      </w:tr>
      <w:tr w:rsidR="0072769E" w:rsidRPr="00E71088" w14:paraId="1B4D60E8" w14:textId="77777777" w:rsidTr="00E9048C">
        <w:trPr>
          <w:trHeight w:val="677"/>
        </w:trPr>
        <w:tc>
          <w:tcPr>
            <w:tcW w:w="3341" w:type="dxa"/>
            <w:vMerge/>
            <w:vAlign w:val="center"/>
          </w:tcPr>
          <w:p w14:paraId="131C5AA5" w14:textId="77777777" w:rsidR="0072769E" w:rsidRPr="00E71088" w:rsidRDefault="0072769E" w:rsidP="001979EF">
            <w:pPr>
              <w:autoSpaceDE w:val="0"/>
              <w:autoSpaceDN w:val="0"/>
              <w:adjustRightInd w:val="0"/>
              <w:spacing w:before="120" w:after="120" w:line="240" w:lineRule="auto"/>
              <w:rPr>
                <w:rFonts w:ascii="MetaBold-Roman" w:hAnsi="MetaBold-Roman" w:cs="Arial"/>
                <w:sz w:val="20"/>
                <w:szCs w:val="20"/>
              </w:rPr>
            </w:pPr>
          </w:p>
        </w:tc>
        <w:tc>
          <w:tcPr>
            <w:tcW w:w="2822" w:type="dxa"/>
            <w:gridSpan w:val="2"/>
            <w:tcBorders>
              <w:top w:val="nil"/>
              <w:right w:val="nil"/>
            </w:tcBorders>
            <w:vAlign w:val="center"/>
          </w:tcPr>
          <w:p w14:paraId="5A5EE58F" w14:textId="00DA330B" w:rsidR="0072769E" w:rsidRPr="00E71088" w:rsidRDefault="0072769E" w:rsidP="001979EF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970F3" w:rsidRPr="00E71088">
              <w:rPr>
                <w:rFonts w:ascii="MetaNormal-Roman" w:hAnsi="MetaNormal-Roman" w:cs="Arial"/>
                <w:sz w:val="20"/>
                <w:szCs w:val="20"/>
              </w:rPr>
              <w:t xml:space="preserve">Via 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Fax</w:t>
            </w:r>
          </w:p>
        </w:tc>
        <w:tc>
          <w:tcPr>
            <w:tcW w:w="3476" w:type="dxa"/>
            <w:gridSpan w:val="2"/>
            <w:tcBorders>
              <w:top w:val="nil"/>
              <w:left w:val="nil"/>
            </w:tcBorders>
            <w:vAlign w:val="center"/>
          </w:tcPr>
          <w:p w14:paraId="41CE1D78" w14:textId="0D60731A" w:rsidR="0072769E" w:rsidRPr="00E71088" w:rsidRDefault="0072769E" w:rsidP="001979EF">
            <w:pPr>
              <w:pStyle w:val="Listenabsatz"/>
              <w:spacing w:before="120" w:after="120" w:line="240" w:lineRule="auto"/>
              <w:ind w:left="0"/>
              <w:contextualSpacing w:val="0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970F3" w:rsidRPr="00E71088">
              <w:rPr>
                <w:rFonts w:ascii="MetaNormal-Roman" w:hAnsi="MetaNormal-Roman" w:cs="Arial"/>
                <w:sz w:val="20"/>
                <w:szCs w:val="20"/>
              </w:rPr>
              <w:t>Other</w:t>
            </w:r>
            <w:r w:rsidRPr="00E71088">
              <w:rPr>
                <w:rFonts w:ascii="MetaNormal-Roman" w:hAnsi="MetaNormal-Roman" w:cs="Arial"/>
                <w:sz w:val="20"/>
                <w:szCs w:val="20"/>
              </w:rPr>
              <w:t>: _________________</w:t>
            </w:r>
          </w:p>
        </w:tc>
      </w:tr>
    </w:tbl>
    <w:p w14:paraId="2DC15CD5" w14:textId="55D99257" w:rsidR="00E9048C" w:rsidRPr="00E71088" w:rsidRDefault="00E9048C" w:rsidP="00EA0322">
      <w:pPr>
        <w:rPr>
          <w:rFonts w:ascii="MetaBold-Roman" w:eastAsiaTheme="majorEastAsia" w:hAnsi="MetaBold-Roman" w:cstheme="majorBidi"/>
          <w:sz w:val="20"/>
          <w:szCs w:val="20"/>
        </w:rPr>
      </w:pPr>
    </w:p>
    <w:p w14:paraId="16CFEFEC" w14:textId="77777777" w:rsidR="00E9048C" w:rsidRPr="00E71088" w:rsidRDefault="00E9048C">
      <w:pPr>
        <w:spacing w:after="200" w:line="276" w:lineRule="auto"/>
        <w:rPr>
          <w:rFonts w:ascii="MetaBold-Roman" w:eastAsiaTheme="majorEastAsia" w:hAnsi="MetaBold-Roman" w:cstheme="majorBidi"/>
          <w:sz w:val="20"/>
          <w:szCs w:val="20"/>
        </w:rPr>
      </w:pPr>
      <w:r w:rsidRPr="00E71088">
        <w:rPr>
          <w:rFonts w:ascii="MetaBold-Roman" w:eastAsiaTheme="majorEastAsia" w:hAnsi="MetaBold-Roman" w:cstheme="majorBidi"/>
          <w:sz w:val="20"/>
          <w:szCs w:val="20"/>
        </w:rPr>
        <w:br w:type="page"/>
      </w:r>
    </w:p>
    <w:p w14:paraId="2AF6B70F" w14:textId="77777777" w:rsidR="00A414A7" w:rsidRPr="00E71088" w:rsidRDefault="00A414A7" w:rsidP="00EA0322">
      <w:pPr>
        <w:rPr>
          <w:rFonts w:ascii="MetaBold-Roman" w:eastAsiaTheme="majorEastAsia" w:hAnsi="MetaBold-Roman" w:cstheme="majorBidi"/>
          <w:sz w:val="20"/>
          <w:szCs w:val="20"/>
        </w:rPr>
        <w:sectPr w:rsidR="00A414A7" w:rsidRPr="00E71088" w:rsidSect="00AA734C">
          <w:headerReference w:type="default" r:id="rId8"/>
          <w:footerReference w:type="default" r:id="rId9"/>
          <w:headerReference w:type="first" r:id="rId10"/>
          <w:footerReference w:type="first" r:id="rId11"/>
          <w:pgSz w:w="11906" w:h="16838"/>
          <w:pgMar w:top="1417" w:right="1417" w:bottom="1134" w:left="1417" w:header="709" w:footer="709" w:gutter="0"/>
          <w:cols w:space="708"/>
          <w:titlePg/>
          <w:docGrid w:linePitch="360"/>
        </w:sectPr>
      </w:pPr>
    </w:p>
    <w:p w14:paraId="41B41B3C" w14:textId="77777777" w:rsidR="00917731" w:rsidRPr="00E71088" w:rsidRDefault="00917731" w:rsidP="00E9048C">
      <w:pPr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6450A1A2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6741166C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5101AAC4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6B26EA16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4944F7C7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07EF084C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31CA00ED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5E95C69F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7E9CBE8E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70FE8A70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7739C381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008F5BFF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3668A674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42A771FF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56188A29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720045E9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48840510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53E4598A" w14:textId="42DB1A01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6A817BCA" w14:textId="77777777" w:rsidR="00156902" w:rsidRPr="00E71088" w:rsidRDefault="00156902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4CFE5BE5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1C9120ED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19BB8D8A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48E2A5E5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25EF5E37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350F848D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1901A4DF" w14:textId="77777777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07227D8D" w14:textId="0DA08235" w:rsidR="00917731" w:rsidRPr="00E71088" w:rsidRDefault="00917731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61AFF3A2" w14:textId="36227986" w:rsidR="00F039E0" w:rsidRPr="00E71088" w:rsidRDefault="00F039E0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639CE431" w14:textId="14EB15D4" w:rsidR="00F039E0" w:rsidRPr="00E71088" w:rsidRDefault="00F039E0" w:rsidP="004163E1">
      <w:pPr>
        <w:jc w:val="center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</w:p>
    <w:p w14:paraId="19B11A51" w14:textId="57053356" w:rsidR="00E9048C" w:rsidRPr="00E71088" w:rsidRDefault="00E9048C">
      <w:pPr>
        <w:spacing w:after="200" w:line="276" w:lineRule="auto"/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</w:pPr>
      <w:r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br w:type="page"/>
      </w:r>
    </w:p>
    <w:p w14:paraId="7BA0D08D" w14:textId="33032F0C" w:rsidR="00A125E2" w:rsidRPr="00E71088" w:rsidRDefault="00C2489F" w:rsidP="00E9048C">
      <w:pPr>
        <w:jc w:val="center"/>
        <w:rPr>
          <w:rFonts w:ascii="MetaNormal-Roman" w:hAnsi="MetaNormal-Roman" w:cs="Arial"/>
          <w:color w:val="000000"/>
          <w:sz w:val="20"/>
          <w:szCs w:val="20"/>
        </w:rPr>
      </w:pPr>
      <w:r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lastRenderedPageBreak/>
        <w:t>Part</w:t>
      </w:r>
      <w:r w:rsidR="00754F84"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t xml:space="preserve"> 2: </w:t>
      </w:r>
      <w:r w:rsidRPr="00E71088">
        <w:rPr>
          <w:rFonts w:ascii="MetaBold-Roman" w:eastAsiaTheme="majorEastAsia" w:hAnsi="MetaBold-Roman" w:cstheme="majorBidi"/>
          <w:bCs/>
          <w:color w:val="365F91" w:themeColor="accent1" w:themeShade="BF"/>
          <w:sz w:val="20"/>
          <w:szCs w:val="20"/>
        </w:rPr>
        <w:t>Your team</w:t>
      </w:r>
    </w:p>
    <w:p w14:paraId="554D91D7" w14:textId="6DEC7D32" w:rsidR="00371C20" w:rsidRPr="00E71088" w:rsidRDefault="00C2489F" w:rsidP="004163E1">
      <w:pPr>
        <w:spacing w:after="200" w:line="240" w:lineRule="auto"/>
        <w:jc w:val="both"/>
        <w:rPr>
          <w:rFonts w:ascii="MetaNormal-Roman" w:hAnsi="MetaNormal-Roman" w:cs="Arial"/>
          <w:color w:val="000000"/>
          <w:sz w:val="20"/>
          <w:szCs w:val="20"/>
        </w:rPr>
      </w:pPr>
      <w:r w:rsidRPr="00E71088">
        <w:rPr>
          <w:rFonts w:ascii="MetaNormal-Roman" w:hAnsi="MetaNormal-Roman" w:cs="Arial"/>
          <w:color w:val="000000"/>
          <w:sz w:val="20"/>
          <w:szCs w:val="20"/>
        </w:rPr>
        <w:t xml:space="preserve">Please name the colleagues and employees </w:t>
      </w:r>
      <w:r w:rsidRPr="00E71088">
        <w:rPr>
          <w:rFonts w:ascii="MetaNormal-Roman" w:hAnsi="MetaNormal-Roman" w:cs="Arial"/>
          <w:b/>
          <w:color w:val="000000"/>
          <w:sz w:val="20"/>
          <w:szCs w:val="20"/>
          <w:u w:val="single"/>
        </w:rPr>
        <w:t>in your practice</w:t>
      </w:r>
      <w:r w:rsidRPr="00E71088">
        <w:rPr>
          <w:rFonts w:ascii="MetaNormal-Roman" w:hAnsi="MetaNormal-Roman" w:cs="Arial"/>
          <w:color w:val="000000"/>
          <w:sz w:val="20"/>
          <w:szCs w:val="20"/>
        </w:rPr>
        <w:t xml:space="preserve"> hereinafter. This is necessary to </w:t>
      </w:r>
      <w:r w:rsidR="00C06F11" w:rsidRPr="00E71088">
        <w:rPr>
          <w:rFonts w:ascii="MetaNormal-Roman" w:hAnsi="MetaNormal-Roman" w:cs="Arial"/>
          <w:color w:val="000000"/>
          <w:sz w:val="20"/>
          <w:szCs w:val="20"/>
        </w:rPr>
        <w:t>generate</w:t>
      </w:r>
      <w:r w:rsidRPr="00E71088">
        <w:rPr>
          <w:rFonts w:ascii="MetaNormal-Roman" w:hAnsi="MetaNormal-Roman" w:cs="Arial"/>
          <w:color w:val="000000"/>
          <w:sz w:val="20"/>
          <w:szCs w:val="20"/>
        </w:rPr>
        <w:t xml:space="preserve"> he individual questionnaires for your team. All names will be processed separate from the questionnaires, treated confidentially and replaced by a pseudonym for analyses.</w:t>
      </w:r>
    </w:p>
    <w:tbl>
      <w:tblPr>
        <w:tblW w:w="963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835"/>
        <w:gridCol w:w="2835"/>
        <w:gridCol w:w="3969"/>
      </w:tblGrid>
      <w:tr w:rsidR="00B01EBC" w:rsidRPr="00E71088" w14:paraId="390CEC77" w14:textId="77777777" w:rsidTr="00EA0322">
        <w:trPr>
          <w:cantSplit/>
          <w:trHeight w:val="59"/>
        </w:trPr>
        <w:tc>
          <w:tcPr>
            <w:tcW w:w="2835" w:type="dxa"/>
            <w:vAlign w:val="center"/>
          </w:tcPr>
          <w:p w14:paraId="2A8235A6" w14:textId="2FCDB2FB" w:rsidR="00B01EBC" w:rsidRPr="00E71088" w:rsidRDefault="00C2489F">
            <w:pPr>
              <w:spacing w:before="120" w:after="120" w:line="240" w:lineRule="auto"/>
              <w:jc w:val="center"/>
              <w:rPr>
                <w:rFonts w:ascii="MetaBold-Roman" w:hAnsi="MetaBold-Roman"/>
                <w:sz w:val="20"/>
                <w:szCs w:val="20"/>
              </w:rPr>
            </w:pPr>
            <w:r w:rsidRPr="00E71088">
              <w:rPr>
                <w:rFonts w:ascii="MetaBold-Roman" w:hAnsi="MetaBold-Roman"/>
                <w:sz w:val="20"/>
                <w:szCs w:val="20"/>
              </w:rPr>
              <w:t>Last name</w:t>
            </w:r>
          </w:p>
        </w:tc>
        <w:tc>
          <w:tcPr>
            <w:tcW w:w="2835" w:type="dxa"/>
            <w:vAlign w:val="center"/>
          </w:tcPr>
          <w:p w14:paraId="6050E3EA" w14:textId="520FA24D" w:rsidR="00B01EBC" w:rsidRPr="00E71088" w:rsidRDefault="00C2489F">
            <w:pPr>
              <w:spacing w:before="120" w:after="120" w:line="240" w:lineRule="auto"/>
              <w:jc w:val="center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>First name</w:t>
            </w:r>
          </w:p>
        </w:tc>
        <w:tc>
          <w:tcPr>
            <w:tcW w:w="3969" w:type="dxa"/>
            <w:vAlign w:val="center"/>
          </w:tcPr>
          <w:p w14:paraId="4F2AD3D2" w14:textId="59422905" w:rsidR="00B01EBC" w:rsidRPr="00E71088" w:rsidRDefault="00B01EBC">
            <w:pPr>
              <w:spacing w:before="120" w:after="120" w:line="240" w:lineRule="auto"/>
              <w:jc w:val="center"/>
              <w:rPr>
                <w:rFonts w:ascii="MetaBold-Roman" w:hAnsi="MetaBold-Roman" w:cs="Arial"/>
                <w:sz w:val="20"/>
                <w:szCs w:val="20"/>
              </w:rPr>
            </w:pPr>
            <w:r w:rsidRPr="00E71088">
              <w:rPr>
                <w:rFonts w:ascii="MetaBold-Roman" w:hAnsi="MetaBold-Roman" w:cs="Arial"/>
                <w:sz w:val="20"/>
                <w:szCs w:val="20"/>
              </w:rPr>
              <w:t>Fun</w:t>
            </w:r>
            <w:r w:rsidR="00C2489F" w:rsidRPr="00E71088">
              <w:rPr>
                <w:rFonts w:ascii="MetaBold-Roman" w:hAnsi="MetaBold-Roman" w:cs="Arial"/>
                <w:sz w:val="20"/>
                <w:szCs w:val="20"/>
              </w:rPr>
              <w:t>ction</w:t>
            </w:r>
          </w:p>
        </w:tc>
      </w:tr>
      <w:tr w:rsidR="00F41176" w:rsidRPr="00E71088" w14:paraId="5823E573" w14:textId="77777777" w:rsidTr="00EA0322">
        <w:trPr>
          <w:cantSplit/>
          <w:trHeight w:val="59"/>
        </w:trPr>
        <w:tc>
          <w:tcPr>
            <w:tcW w:w="2835" w:type="dxa"/>
          </w:tcPr>
          <w:p w14:paraId="185CEBCD" w14:textId="0D3CDB96" w:rsidR="00F41176" w:rsidRPr="00E71088" w:rsidRDefault="00F41176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74AD45B2" w14:textId="72C0B95E" w:rsidR="00F41176" w:rsidRPr="00E71088" w:rsidRDefault="00F41176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A96032B" w14:textId="0AF6572C" w:rsidR="00F41176" w:rsidRPr="00E71088" w:rsidRDefault="00F41176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2489F" w:rsidRPr="00E71088">
              <w:rPr>
                <w:rFonts w:ascii="MetaNormal-Roman" w:hAnsi="MetaNormal-Roman" w:cs="Segoe UI"/>
                <w:sz w:val="20"/>
                <w:szCs w:val="20"/>
              </w:rPr>
              <w:t>Physician</w:t>
            </w:r>
          </w:p>
          <w:p w14:paraId="2804642F" w14:textId="650F6065" w:rsidR="00F41176" w:rsidRPr="00E71088" w:rsidRDefault="00F41176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2489F" w:rsidRPr="00E71088">
              <w:rPr>
                <w:rFonts w:ascii="MetaNormal-Roman" w:hAnsi="MetaNormal-Roman" w:cs="Segoe UI"/>
                <w:sz w:val="20"/>
                <w:szCs w:val="20"/>
              </w:rPr>
              <w:t>Physician’s assistant</w:t>
            </w:r>
          </w:p>
          <w:p w14:paraId="54017CF7" w14:textId="598D2C09" w:rsidR="00F41176" w:rsidRPr="00E71088" w:rsidRDefault="00F41176" w:rsidP="00EA0322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</w:t>
            </w:r>
            <w:r w:rsidR="00C2489F" w:rsidRPr="00E71088">
              <w:rPr>
                <w:rFonts w:ascii="MetaNormal-Roman" w:hAnsi="MetaNormal-Roman" w:cs="Segoe UI"/>
                <w:sz w:val="20"/>
                <w:szCs w:val="20"/>
              </w:rPr>
              <w:t>Other</w:t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>: ______________________</w:t>
            </w:r>
          </w:p>
        </w:tc>
      </w:tr>
      <w:tr w:rsidR="00C2489F" w:rsidRPr="00E71088" w14:paraId="4B3EC646" w14:textId="77777777" w:rsidTr="00EA0322">
        <w:trPr>
          <w:cantSplit/>
          <w:trHeight w:val="59"/>
        </w:trPr>
        <w:tc>
          <w:tcPr>
            <w:tcW w:w="2835" w:type="dxa"/>
          </w:tcPr>
          <w:p w14:paraId="3CE90E25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3D06C4B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5FE5944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09B33237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7DD764B1" w14:textId="3A9A1769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  <w:tr w:rsidR="00C2489F" w:rsidRPr="00E71088" w14:paraId="274B840E" w14:textId="77777777" w:rsidTr="00EA0322">
        <w:trPr>
          <w:cantSplit/>
          <w:trHeight w:val="59"/>
        </w:trPr>
        <w:tc>
          <w:tcPr>
            <w:tcW w:w="2835" w:type="dxa"/>
          </w:tcPr>
          <w:p w14:paraId="06D7C398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E774110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17CF41C8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051B4B89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6007D38C" w14:textId="032D6AE4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  <w:tr w:rsidR="00C2489F" w:rsidRPr="00E71088" w14:paraId="11ABC119" w14:textId="77777777" w:rsidTr="00EA0322">
        <w:trPr>
          <w:cantSplit/>
          <w:trHeight w:val="59"/>
        </w:trPr>
        <w:tc>
          <w:tcPr>
            <w:tcW w:w="2835" w:type="dxa"/>
          </w:tcPr>
          <w:p w14:paraId="504D4694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3F997D79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78B47F84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3F8CEC6E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7E6F5F66" w14:textId="1C570D02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  <w:tr w:rsidR="00C2489F" w:rsidRPr="00E71088" w14:paraId="4A1A2796" w14:textId="77777777" w:rsidTr="00EA0322">
        <w:trPr>
          <w:cantSplit/>
          <w:trHeight w:val="59"/>
        </w:trPr>
        <w:tc>
          <w:tcPr>
            <w:tcW w:w="2835" w:type="dxa"/>
          </w:tcPr>
          <w:p w14:paraId="30FFE502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40143C8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041FF557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5913AA4D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1F92497E" w14:textId="62791F71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  <w:tr w:rsidR="00C2489F" w:rsidRPr="00E71088" w14:paraId="0D1450F9" w14:textId="77777777" w:rsidTr="00EA0322">
        <w:trPr>
          <w:cantSplit/>
          <w:trHeight w:val="59"/>
        </w:trPr>
        <w:tc>
          <w:tcPr>
            <w:tcW w:w="2835" w:type="dxa"/>
          </w:tcPr>
          <w:p w14:paraId="24093CA2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1167C79B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E557917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70132DA3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556133FD" w14:textId="2ACAAE9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  <w:tr w:rsidR="00C2489F" w:rsidRPr="00E71088" w14:paraId="25C09FC6" w14:textId="77777777" w:rsidTr="00EA0322">
        <w:trPr>
          <w:cantSplit/>
          <w:trHeight w:val="59"/>
        </w:trPr>
        <w:tc>
          <w:tcPr>
            <w:tcW w:w="2835" w:type="dxa"/>
          </w:tcPr>
          <w:p w14:paraId="561E6913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67B1D9FD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4B78C23A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72C000B6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2D04A1D1" w14:textId="4AE8378F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  <w:tr w:rsidR="00C2489F" w:rsidRPr="00E71088" w14:paraId="7D7972B5" w14:textId="77777777" w:rsidTr="00EA0322">
        <w:trPr>
          <w:cantSplit/>
          <w:trHeight w:val="59"/>
        </w:trPr>
        <w:tc>
          <w:tcPr>
            <w:tcW w:w="2835" w:type="dxa"/>
          </w:tcPr>
          <w:p w14:paraId="359FFE6F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2835" w:type="dxa"/>
            <w:vAlign w:val="center"/>
          </w:tcPr>
          <w:p w14:paraId="55F0C5AF" w14:textId="77777777" w:rsidR="00C2489F" w:rsidRPr="00E71088" w:rsidRDefault="00C2489F" w:rsidP="00C2489F">
            <w:pPr>
              <w:spacing w:before="120" w:after="120" w:line="240" w:lineRule="auto"/>
              <w:jc w:val="center"/>
              <w:rPr>
                <w:rFonts w:ascii="MetaNormal-Roman" w:hAnsi="MetaNormal-Roman" w:cs="Arial"/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52560039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Arial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</w:t>
            </w:r>
          </w:p>
          <w:p w14:paraId="48537807" w14:textId="77777777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Physician’s assistant</w:t>
            </w:r>
          </w:p>
          <w:p w14:paraId="10DCB0DB" w14:textId="45307EE8" w:rsidR="00C2489F" w:rsidRPr="00E71088" w:rsidRDefault="00C2489F" w:rsidP="00C2489F">
            <w:pPr>
              <w:spacing w:before="120" w:after="120" w:line="240" w:lineRule="auto"/>
              <w:rPr>
                <w:rFonts w:ascii="MetaNormal-Roman" w:hAnsi="MetaNormal-Roman" w:cs="Segoe UI"/>
                <w:sz w:val="20"/>
                <w:szCs w:val="20"/>
              </w:rPr>
            </w:pP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begin">
                <w:ffData>
                  <w:name w:val="Check1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instrText xml:space="preserve"> FORMCHECKBOX </w:instrText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</w:r>
            <w:r w:rsidR="00386B77">
              <w:rPr>
                <w:rFonts w:ascii="MetaNormal-Roman" w:hAnsi="MetaNormal-Roman" w:cs="Segoe UI"/>
                <w:sz w:val="20"/>
                <w:szCs w:val="20"/>
              </w:rPr>
              <w:fldChar w:fldCharType="separate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fldChar w:fldCharType="end"/>
            </w:r>
            <w:r w:rsidRPr="00E71088">
              <w:rPr>
                <w:rFonts w:ascii="MetaNormal-Roman" w:hAnsi="MetaNormal-Roman" w:cs="Segoe UI"/>
                <w:sz w:val="20"/>
                <w:szCs w:val="20"/>
              </w:rPr>
              <w:t xml:space="preserve"> Other: ______________________</w:t>
            </w:r>
          </w:p>
        </w:tc>
      </w:tr>
    </w:tbl>
    <w:p w14:paraId="26617CE1" w14:textId="43BB7EBB" w:rsidR="00E931D7" w:rsidRPr="00E71088" w:rsidRDefault="00E931D7" w:rsidP="00EA0322">
      <w:pPr>
        <w:rPr>
          <w:rFonts w:ascii="Arial" w:hAnsi="Arial" w:cs="Arial"/>
          <w:sz w:val="20"/>
          <w:szCs w:val="20"/>
        </w:rPr>
      </w:pPr>
    </w:p>
    <w:p w14:paraId="0746C3F2" w14:textId="77777777" w:rsidR="00E931D7" w:rsidRPr="00E71088" w:rsidRDefault="00E931D7" w:rsidP="00E931D7">
      <w:pPr>
        <w:rPr>
          <w:rFonts w:ascii="Arial" w:hAnsi="Arial" w:cs="Arial"/>
          <w:sz w:val="20"/>
          <w:szCs w:val="20"/>
        </w:rPr>
      </w:pPr>
    </w:p>
    <w:p w14:paraId="0AF99E82" w14:textId="1439FB5D" w:rsidR="007F6565" w:rsidRPr="00E71088" w:rsidRDefault="00C2489F" w:rsidP="003F6D6E">
      <w:pPr>
        <w:jc w:val="center"/>
        <w:rPr>
          <w:rFonts w:ascii="MetaBold-Roman" w:hAnsi="MetaBold-Roman" w:cs="Arial"/>
        </w:rPr>
      </w:pPr>
      <w:r w:rsidRPr="00E71088">
        <w:rPr>
          <w:rFonts w:ascii="MetaBold-Roman" w:hAnsi="MetaBold-Roman" w:cs="Arial"/>
        </w:rPr>
        <w:t>Thank you once more for your participation</w:t>
      </w:r>
      <w:r w:rsidR="003F6D6E" w:rsidRPr="00E71088">
        <w:rPr>
          <w:rFonts w:ascii="MetaBold-Roman" w:hAnsi="MetaBold-Roman" w:cs="Arial"/>
        </w:rPr>
        <w:t>!</w:t>
      </w:r>
    </w:p>
    <w:sectPr w:rsidR="007F6565" w:rsidRPr="00E71088" w:rsidSect="00A0697B">
      <w:headerReference w:type="first" r:id="rId12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B40E5B" w14:textId="77777777" w:rsidR="004D3248" w:rsidRDefault="004D3248" w:rsidP="00E62754">
      <w:pPr>
        <w:spacing w:after="0" w:line="240" w:lineRule="auto"/>
      </w:pPr>
      <w:r>
        <w:separator/>
      </w:r>
    </w:p>
    <w:p w14:paraId="24DA14ED" w14:textId="77777777" w:rsidR="004D3248" w:rsidRDefault="004D3248"/>
  </w:endnote>
  <w:endnote w:type="continuationSeparator" w:id="0">
    <w:p w14:paraId="7CF729BA" w14:textId="77777777" w:rsidR="004D3248" w:rsidRDefault="004D3248" w:rsidP="00E62754">
      <w:pPr>
        <w:spacing w:after="0" w:line="240" w:lineRule="auto"/>
      </w:pPr>
      <w:r>
        <w:continuationSeparator/>
      </w:r>
    </w:p>
    <w:p w14:paraId="0E52547A" w14:textId="77777777" w:rsidR="004D3248" w:rsidRDefault="004D32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taBold-Roman">
    <w:panose1 w:val="020B0502030000020004"/>
    <w:charset w:val="00"/>
    <w:family w:val="swiss"/>
    <w:pitch w:val="variable"/>
    <w:sig w:usb0="800000AF" w:usb1="4000004A" w:usb2="00000000" w:usb3="00000000" w:csb0="00000001" w:csb1="00000000"/>
  </w:font>
  <w:font w:name="MetaNormal-Italic">
    <w:panose1 w:val="020B0502030000090004"/>
    <w:charset w:val="00"/>
    <w:family w:val="swiss"/>
    <w:pitch w:val="variable"/>
    <w:sig w:usb0="8000002F" w:usb1="4000004A" w:usb2="00000000" w:usb3="00000000" w:csb0="00000001" w:csb1="00000000"/>
  </w:font>
  <w:font w:name="MetaNormal-Roman">
    <w:panose1 w:val="020B0502030000020004"/>
    <w:charset w:val="00"/>
    <w:family w:val="swiss"/>
    <w:pitch w:val="variable"/>
    <w:sig w:usb0="8000002F" w:usb1="40000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sz w:val="16"/>
        <w:szCs w:val="16"/>
        <w:lang w:val="de-DE"/>
      </w:rPr>
      <w:id w:val="-1550754757"/>
      <w:docPartObj>
        <w:docPartGallery w:val="Page Numbers (Bottom of Page)"/>
        <w:docPartUnique/>
      </w:docPartObj>
    </w:sdtPr>
    <w:sdtEndPr/>
    <w:sdtContent>
      <w:p w14:paraId="73A7F7F3" w14:textId="255B7C31" w:rsidR="004D3248" w:rsidRPr="00EA0322" w:rsidRDefault="004D3248" w:rsidP="00EA0322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Seite </w:t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instrText>PAGE   \* MERGEFORMAT</w:instrText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10</w:t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 xml:space="preserve"> von 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6</w:t>
        </w:r>
      </w:p>
      <w:p w14:paraId="6A983462" w14:textId="27DD6E53" w:rsidR="004D3248" w:rsidRPr="00EA0322" w:rsidRDefault="004D3248" w:rsidP="00A75804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</w:pPr>
        <w:r>
          <w:rPr>
            <w:rFonts w:ascii="MetaNormal-Roman" w:hAnsi="MetaNormal-Roman" w:cs="Arial"/>
            <w:color w:val="808080" w:themeColor="background1" w:themeShade="80"/>
            <w:sz w:val="16"/>
            <w:szCs w:val="16"/>
            <w:lang w:val="de-DE"/>
          </w:rPr>
          <w:t>Allgemeiner Fragebogen für Hausarztpraxen</w:t>
        </w:r>
      </w:p>
      <w:p w14:paraId="0FF9584A" w14:textId="28AD1F1E" w:rsidR="004D3248" w:rsidRPr="00EA0322" w:rsidRDefault="004D3248" w:rsidP="00A75804">
        <w:pPr>
          <w:pStyle w:val="Fuzeile"/>
          <w:tabs>
            <w:tab w:val="clear" w:pos="4536"/>
            <w:tab w:val="clear" w:pos="9072"/>
            <w:tab w:val="center" w:pos="5096"/>
            <w:tab w:val="right" w:pos="10205"/>
          </w:tabs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</w:pP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Universitätsklinikum Heidelberg – Abteilung Allgemeinmedizin und Versorgungsforschung – Version 1</w:t>
        </w:r>
        <w:r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t>, 19.09.2019</w:t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MetaNormal-Roman" w:hAnsi="MetaNormal-Roman"/>
        <w:sz w:val="16"/>
        <w:szCs w:val="16"/>
      </w:rPr>
      <w:id w:val="-2130378295"/>
      <w:docPartObj>
        <w:docPartGallery w:val="Page Numbers (Bottom of Page)"/>
        <w:docPartUnique/>
      </w:docPartObj>
    </w:sdtPr>
    <w:sdtEndPr>
      <w:rPr>
        <w:rFonts w:cs="Arial"/>
        <w:noProof/>
        <w:color w:val="808080" w:themeColor="background1" w:themeShade="80"/>
        <w:lang w:val="de-DE"/>
      </w:rPr>
    </w:sdtEndPr>
    <w:sdtContent>
      <w:p w14:paraId="63C5912A" w14:textId="3785D944" w:rsidR="004D3248" w:rsidRPr="00E71088" w:rsidRDefault="004D3248" w:rsidP="00EA0322">
        <w:pPr>
          <w:pStyle w:val="Fuzeile"/>
          <w:spacing w:before="240"/>
          <w:jc w:val="center"/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en-US"/>
          </w:rPr>
        </w:pPr>
        <w:r w:rsidRPr="00E710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en-US"/>
          </w:rPr>
          <w:t xml:space="preserve">Seite </w:t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begin"/>
        </w:r>
        <w:r w:rsidRPr="00E710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en-US"/>
          </w:rPr>
          <w:instrText>PAGE   \* MERGEFORMAT</w:instrText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separate"/>
        </w:r>
        <w:r w:rsidRPr="00E710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en-US"/>
          </w:rPr>
          <w:t>1</w:t>
        </w:r>
        <w:r w:rsidRPr="00EA0322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de-DE"/>
          </w:rPr>
          <w:fldChar w:fldCharType="end"/>
        </w:r>
        <w:r w:rsidRPr="00E71088">
          <w:rPr>
            <w:rFonts w:ascii="MetaNormal-Roman" w:hAnsi="MetaNormal-Roman" w:cs="Arial"/>
            <w:noProof/>
            <w:color w:val="808080" w:themeColor="background1" w:themeShade="80"/>
            <w:sz w:val="16"/>
            <w:szCs w:val="16"/>
            <w:lang w:val="en-US"/>
          </w:rPr>
          <w:t xml:space="preserve"> von 6</w:t>
        </w:r>
      </w:p>
    </w:sdtContent>
  </w:sdt>
  <w:p w14:paraId="1B2B9F09" w14:textId="278C84F1" w:rsidR="004D3248" w:rsidRPr="004669D2" w:rsidRDefault="004669D2" w:rsidP="00A75804">
    <w:pPr>
      <w:pStyle w:val="Fuzeile"/>
      <w:tabs>
        <w:tab w:val="clear" w:pos="4536"/>
        <w:tab w:val="clear" w:pos="9072"/>
        <w:tab w:val="center" w:pos="5096"/>
        <w:tab w:val="right" w:pos="10205"/>
      </w:tabs>
      <w:jc w:val="center"/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</w:pPr>
    <w:r w:rsidRPr="004669D2"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  <w:t>Questionnai</w:t>
    </w:r>
    <w:r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  <w:t>r</w:t>
    </w:r>
    <w:r w:rsidRPr="004669D2"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  <w:t>e on general practitioners</w:t>
    </w:r>
    <w:r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  <w:t>’</w:t>
    </w:r>
    <w:r w:rsidRPr="004669D2"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  <w:t xml:space="preserve"> p</w:t>
    </w:r>
    <w:r>
      <w:rPr>
        <w:rFonts w:ascii="MetaNormal-Roman" w:hAnsi="MetaNormal-Roman" w:cs="Arial"/>
        <w:color w:val="808080" w:themeColor="background1" w:themeShade="80"/>
        <w:sz w:val="16"/>
        <w:szCs w:val="16"/>
        <w:lang w:val="en-US"/>
      </w:rPr>
      <w:t>ractices</w:t>
    </w:r>
  </w:p>
  <w:p w14:paraId="7380D596" w14:textId="2F1F4829" w:rsidR="004D3248" w:rsidRPr="00EA0322" w:rsidRDefault="004D3248" w:rsidP="00A75804">
    <w:pPr>
      <w:pStyle w:val="Fuzeile"/>
      <w:tabs>
        <w:tab w:val="clear" w:pos="4536"/>
        <w:tab w:val="clear" w:pos="9072"/>
        <w:tab w:val="center" w:pos="5096"/>
        <w:tab w:val="right" w:pos="10205"/>
      </w:tabs>
      <w:jc w:val="center"/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</w:pPr>
    <w:r w:rsidRPr="00EA0322"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Universitätsklinikum Heidelberg – Abteilung Allgemeinmedizin und Versorgungsforschung – Version 1</w:t>
    </w:r>
    <w:r>
      <w:rPr>
        <w:rFonts w:ascii="MetaNormal-Roman" w:hAnsi="MetaNormal-Roman" w:cs="Arial"/>
        <w:noProof/>
        <w:color w:val="808080" w:themeColor="background1" w:themeShade="80"/>
        <w:sz w:val="16"/>
        <w:szCs w:val="16"/>
        <w:lang w:val="de-DE"/>
      </w:rPr>
      <w:t>, 19.09.2019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F9D127" w14:textId="77777777" w:rsidR="004D3248" w:rsidRDefault="004D3248" w:rsidP="00E62754">
      <w:pPr>
        <w:spacing w:after="0" w:line="240" w:lineRule="auto"/>
      </w:pPr>
      <w:r>
        <w:separator/>
      </w:r>
    </w:p>
    <w:p w14:paraId="3AAFF34B" w14:textId="77777777" w:rsidR="004D3248" w:rsidRDefault="004D3248"/>
  </w:footnote>
  <w:footnote w:type="continuationSeparator" w:id="0">
    <w:p w14:paraId="3E0B1889" w14:textId="77777777" w:rsidR="004D3248" w:rsidRDefault="004D3248" w:rsidP="00E62754">
      <w:pPr>
        <w:spacing w:after="0" w:line="240" w:lineRule="auto"/>
      </w:pPr>
      <w:r>
        <w:continuationSeparator/>
      </w:r>
    </w:p>
    <w:p w14:paraId="55F51038" w14:textId="77777777" w:rsidR="004D3248" w:rsidRDefault="004D324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892B28" w14:textId="37B1B985" w:rsidR="004D3248" w:rsidRDefault="004D3248" w:rsidP="00422DA3">
    <w:pPr>
      <w:spacing w:after="0"/>
      <w:jc w:val="right"/>
      <w:rPr>
        <w:rFonts w:ascii="Arial" w:hAnsi="Arial" w:cs="Arial"/>
        <w:sz w:val="20"/>
        <w:szCs w:val="24"/>
        <w:lang w:val="de-DE"/>
      </w:rPr>
    </w:pP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</w:r>
    <w:r>
      <w:rPr>
        <w:rFonts w:ascii="Arial" w:hAnsi="Arial" w:cs="Arial"/>
        <w:sz w:val="20"/>
        <w:szCs w:val="24"/>
        <w:lang w:val="de-DE"/>
      </w:rPr>
      <w:tab/>
      <w:t>ID:  |__|__|__|__|__|__|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849494" w14:textId="0BA2B853" w:rsidR="004D3248" w:rsidRDefault="004D3248" w:rsidP="00A0697B">
    <w:pPr>
      <w:pStyle w:val="Kopfzeile"/>
    </w:pPr>
    <w:r w:rsidRPr="004270D9">
      <w:rPr>
        <w:noProof/>
        <w:lang w:val="de-DE" w:eastAsia="de-DE"/>
      </w:rPr>
      <w:drawing>
        <wp:anchor distT="0" distB="0" distL="114300" distR="114300" simplePos="0" relativeHeight="251659264" behindDoc="1" locked="0" layoutInCell="1" allowOverlap="1" wp14:anchorId="23D33EB7" wp14:editId="44E87569">
          <wp:simplePos x="0" y="0"/>
          <wp:positionH relativeFrom="column">
            <wp:posOffset>-33020</wp:posOffset>
          </wp:positionH>
          <wp:positionV relativeFrom="paragraph">
            <wp:posOffset>-306705</wp:posOffset>
          </wp:positionV>
          <wp:extent cx="1382400" cy="1382400"/>
          <wp:effectExtent l="0" t="0" r="8255" b="8255"/>
          <wp:wrapThrough wrapText="bothSides">
            <wp:wrapPolygon edited="0">
              <wp:start x="0" y="0"/>
              <wp:lineTo x="0" y="21431"/>
              <wp:lineTo x="21431" y="21431"/>
              <wp:lineTo x="21431" y="0"/>
              <wp:lineTo x="0" y="0"/>
            </wp:wrapPolygon>
          </wp:wrapThrough>
          <wp:docPr id="8" name="Bild 2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171029Logo_UKHD_dt_positiv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400" cy="13824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5044BAD2" w14:textId="4A5AD623" w:rsidR="004D3248" w:rsidRDefault="004D3248" w:rsidP="00A0697B"/>
  <w:p w14:paraId="77BFE7F2" w14:textId="77777777" w:rsidR="004D3248" w:rsidRDefault="004D3248" w:rsidP="00A0697B"/>
  <w:p w14:paraId="18323111" w14:textId="77777777" w:rsidR="004D3248" w:rsidRPr="00E62754" w:rsidRDefault="004D3248" w:rsidP="00A0697B">
    <w:pPr>
      <w:spacing w:after="0"/>
      <w:rPr>
        <w:rFonts w:ascii="Arial" w:eastAsia="Calibri" w:hAnsi="Arial" w:cs="Arial"/>
        <w:sz w:val="16"/>
        <w:szCs w:val="12"/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Universitätsklinikum Heidelberg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Abteilung Allgemeinmedizin &amp; Versorgungsforschung  </w:t>
    </w:r>
  </w:p>
  <w:p w14:paraId="58912048" w14:textId="77777777" w:rsidR="004D3248" w:rsidRPr="00E62754" w:rsidRDefault="004D3248" w:rsidP="00A0697B">
    <w:pPr>
      <w:spacing w:after="0"/>
      <w:rPr>
        <w:rFonts w:ascii="Arial" w:eastAsia="Calibri" w:hAnsi="Arial" w:cs="Arial"/>
        <w:sz w:val="16"/>
        <w:szCs w:val="12"/>
        <w:lang w:val="de-DE"/>
      </w:rPr>
    </w:pPr>
    <w:r w:rsidRPr="00E62754">
      <w:rPr>
        <w:rFonts w:ascii="Arial" w:eastAsia="Calibri" w:hAnsi="Arial" w:cs="Arial"/>
        <w:sz w:val="16"/>
        <w:szCs w:val="12"/>
        <w:lang w:val="de-DE"/>
      </w:rPr>
      <w:t xml:space="preserve">Im Neuenheimer Feld 130.3  </w:t>
    </w:r>
    <w:r w:rsidRPr="008C7562">
      <w:rPr>
        <w:rFonts w:ascii="Arial" w:eastAsia="Calibri" w:hAnsi="Arial" w:cs="Arial"/>
        <w:sz w:val="16"/>
        <w:szCs w:val="12"/>
      </w:rPr>
      <w:sym w:font="Symbol" w:char="F0E7"/>
    </w:r>
    <w:r w:rsidRPr="00E62754">
      <w:rPr>
        <w:rFonts w:ascii="Arial" w:eastAsia="Calibri" w:hAnsi="Arial" w:cs="Arial"/>
        <w:sz w:val="16"/>
        <w:szCs w:val="12"/>
        <w:lang w:val="de-DE"/>
      </w:rPr>
      <w:t xml:space="preserve"> 69120 Heidelberg</w:t>
    </w:r>
  </w:p>
  <w:p w14:paraId="52905275" w14:textId="77777777" w:rsidR="004D3248" w:rsidRPr="00A0697B" w:rsidRDefault="004D3248">
    <w:pPr>
      <w:pStyle w:val="Kopfzeile"/>
      <w:rPr>
        <w:lang w:val="de-DE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78B2B1" w14:textId="77777777" w:rsidR="004D3248" w:rsidRPr="00A0697B" w:rsidRDefault="004D3248">
    <w:pPr>
      <w:pStyle w:val="Kopfzeile"/>
      <w:rPr>
        <w:lang w:val="de-D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D13C0"/>
    <w:multiLevelType w:val="hybridMultilevel"/>
    <w:tmpl w:val="A7A28290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326A31"/>
    <w:multiLevelType w:val="hybridMultilevel"/>
    <w:tmpl w:val="D3808ACC"/>
    <w:lvl w:ilvl="0" w:tplc="17660D4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3E56A3"/>
    <w:multiLevelType w:val="hybridMultilevel"/>
    <w:tmpl w:val="B6C8A98E"/>
    <w:lvl w:ilvl="0" w:tplc="76D2DF1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C415B14"/>
    <w:multiLevelType w:val="hybridMultilevel"/>
    <w:tmpl w:val="D474ED4A"/>
    <w:lvl w:ilvl="0" w:tplc="DEDAF41A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9E3EAB"/>
    <w:multiLevelType w:val="hybridMultilevel"/>
    <w:tmpl w:val="C62888CC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EC5FDF"/>
    <w:multiLevelType w:val="hybridMultilevel"/>
    <w:tmpl w:val="C696F7B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34C6F87"/>
    <w:multiLevelType w:val="hybridMultilevel"/>
    <w:tmpl w:val="BC00D7E4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3BD646E"/>
    <w:multiLevelType w:val="hybridMultilevel"/>
    <w:tmpl w:val="4F20ECFC"/>
    <w:lvl w:ilvl="0" w:tplc="C89828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325EFE"/>
    <w:multiLevelType w:val="hybridMultilevel"/>
    <w:tmpl w:val="EACE99E4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C7272B3"/>
    <w:multiLevelType w:val="hybridMultilevel"/>
    <w:tmpl w:val="2E0288B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DBB5638"/>
    <w:multiLevelType w:val="hybridMultilevel"/>
    <w:tmpl w:val="D85834E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EAB384A"/>
    <w:multiLevelType w:val="hybridMultilevel"/>
    <w:tmpl w:val="58762A06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07B3758"/>
    <w:multiLevelType w:val="hybridMultilevel"/>
    <w:tmpl w:val="D6120CA8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1CD72A8"/>
    <w:multiLevelType w:val="hybridMultilevel"/>
    <w:tmpl w:val="D7C8AACA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5E759D6"/>
    <w:multiLevelType w:val="hybridMultilevel"/>
    <w:tmpl w:val="541658F8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6537E82"/>
    <w:multiLevelType w:val="hybridMultilevel"/>
    <w:tmpl w:val="3C447770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7360F9D"/>
    <w:multiLevelType w:val="hybridMultilevel"/>
    <w:tmpl w:val="4080F3F4"/>
    <w:lvl w:ilvl="0" w:tplc="0407000F">
      <w:start w:val="1"/>
      <w:numFmt w:val="decimal"/>
      <w:lvlText w:val="%1."/>
      <w:lvlJc w:val="left"/>
      <w:pPr>
        <w:ind w:left="1080" w:hanging="360"/>
      </w:p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27E11576"/>
    <w:multiLevelType w:val="hybridMultilevel"/>
    <w:tmpl w:val="146856BE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824361F"/>
    <w:multiLevelType w:val="hybridMultilevel"/>
    <w:tmpl w:val="E6A28B5E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E342C3A"/>
    <w:multiLevelType w:val="hybridMultilevel"/>
    <w:tmpl w:val="E2045106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0D0412"/>
    <w:multiLevelType w:val="hybridMultilevel"/>
    <w:tmpl w:val="A4CE131A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8E73141"/>
    <w:multiLevelType w:val="hybridMultilevel"/>
    <w:tmpl w:val="148A360A"/>
    <w:lvl w:ilvl="0" w:tplc="C898280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687A1D"/>
    <w:multiLevelType w:val="hybridMultilevel"/>
    <w:tmpl w:val="C5A84292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6C0E38"/>
    <w:multiLevelType w:val="hybridMultilevel"/>
    <w:tmpl w:val="77D4A05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A35475"/>
    <w:multiLevelType w:val="hybridMultilevel"/>
    <w:tmpl w:val="A206518A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29A546E"/>
    <w:multiLevelType w:val="hybridMultilevel"/>
    <w:tmpl w:val="11FE80F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3D1759"/>
    <w:multiLevelType w:val="hybridMultilevel"/>
    <w:tmpl w:val="D9C4C7BC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7491073"/>
    <w:multiLevelType w:val="hybridMultilevel"/>
    <w:tmpl w:val="9790E8BC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94E70F0"/>
    <w:multiLevelType w:val="hybridMultilevel"/>
    <w:tmpl w:val="CCC2A912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2E316B6"/>
    <w:multiLevelType w:val="hybridMultilevel"/>
    <w:tmpl w:val="DD8E31AE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495307E"/>
    <w:multiLevelType w:val="hybridMultilevel"/>
    <w:tmpl w:val="32F2DE0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72A3424"/>
    <w:multiLevelType w:val="hybridMultilevel"/>
    <w:tmpl w:val="3A02E618"/>
    <w:lvl w:ilvl="0" w:tplc="C9BA5C9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DFF4129"/>
    <w:multiLevelType w:val="hybridMultilevel"/>
    <w:tmpl w:val="35A8CF34"/>
    <w:lvl w:ilvl="0" w:tplc="39DAAD1A">
      <w:start w:val="1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1716C4B"/>
    <w:multiLevelType w:val="hybridMultilevel"/>
    <w:tmpl w:val="87205286"/>
    <w:lvl w:ilvl="0" w:tplc="893C334C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C803B7"/>
    <w:multiLevelType w:val="hybridMultilevel"/>
    <w:tmpl w:val="1D9C6632"/>
    <w:lvl w:ilvl="0" w:tplc="1E748B12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5CD410D"/>
    <w:multiLevelType w:val="hybridMultilevel"/>
    <w:tmpl w:val="E1A4D46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AD36AD"/>
    <w:multiLevelType w:val="hybridMultilevel"/>
    <w:tmpl w:val="4BBAAD54"/>
    <w:lvl w:ilvl="0" w:tplc="566A9B7E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7B54F29"/>
    <w:multiLevelType w:val="hybridMultilevel"/>
    <w:tmpl w:val="58B45AB6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69564ABC"/>
    <w:multiLevelType w:val="hybridMultilevel"/>
    <w:tmpl w:val="AB242D2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A895E3F"/>
    <w:multiLevelType w:val="hybridMultilevel"/>
    <w:tmpl w:val="AC1C3B04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0" w15:restartNumberingAfterBreak="0">
    <w:nsid w:val="70210140"/>
    <w:multiLevelType w:val="hybridMultilevel"/>
    <w:tmpl w:val="AC42F196"/>
    <w:lvl w:ilvl="0" w:tplc="5B6E1F14">
      <w:start w:val="2"/>
      <w:numFmt w:val="bullet"/>
      <w:lvlText w:val=""/>
      <w:lvlJc w:val="left"/>
      <w:pPr>
        <w:ind w:left="720" w:hanging="360"/>
      </w:pPr>
      <w:rPr>
        <w:rFonts w:ascii="Wingdings" w:eastAsia="Calibri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05111DD"/>
    <w:multiLevelType w:val="hybridMultilevel"/>
    <w:tmpl w:val="0070013A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24346EF"/>
    <w:multiLevelType w:val="hybridMultilevel"/>
    <w:tmpl w:val="A1642510"/>
    <w:lvl w:ilvl="0" w:tplc="566A9B7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2740FB8"/>
    <w:multiLevelType w:val="hybridMultilevel"/>
    <w:tmpl w:val="6F2432F2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747A3BB6"/>
    <w:multiLevelType w:val="hybridMultilevel"/>
    <w:tmpl w:val="E7EE497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62425FE"/>
    <w:multiLevelType w:val="hybridMultilevel"/>
    <w:tmpl w:val="37064D76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8EC4B86"/>
    <w:multiLevelType w:val="hybridMultilevel"/>
    <w:tmpl w:val="394A2FE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79CC52EB"/>
    <w:multiLevelType w:val="hybridMultilevel"/>
    <w:tmpl w:val="9F62ECD0"/>
    <w:lvl w:ilvl="0" w:tplc="566A9B7E">
      <w:start w:val="1"/>
      <w:numFmt w:val="bullet"/>
      <w:lvlText w:val="□"/>
      <w:lvlJc w:val="left"/>
      <w:pPr>
        <w:ind w:left="1494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5A155C"/>
    <w:multiLevelType w:val="hybridMultilevel"/>
    <w:tmpl w:val="2256A150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7D864512"/>
    <w:multiLevelType w:val="hybridMultilevel"/>
    <w:tmpl w:val="1632F288"/>
    <w:lvl w:ilvl="0" w:tplc="893C334C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7E02646E"/>
    <w:multiLevelType w:val="hybridMultilevel"/>
    <w:tmpl w:val="316691BE"/>
    <w:lvl w:ilvl="0" w:tplc="C898280E">
      <w:start w:val="1"/>
      <w:numFmt w:val="bullet"/>
      <w:lvlText w:val="□"/>
      <w:lvlJc w:val="left"/>
      <w:pPr>
        <w:ind w:left="360" w:hanging="360"/>
      </w:pPr>
      <w:rPr>
        <w:rFonts w:ascii="Courier New" w:hAnsi="Courier New" w:hint="default"/>
        <w:sz w:val="28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1" w15:restartNumberingAfterBreak="0">
    <w:nsid w:val="7FEE27E7"/>
    <w:multiLevelType w:val="hybridMultilevel"/>
    <w:tmpl w:val="E9609C68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7"/>
  </w:num>
  <w:num w:numId="3">
    <w:abstractNumId w:val="42"/>
  </w:num>
  <w:num w:numId="4">
    <w:abstractNumId w:val="43"/>
  </w:num>
  <w:num w:numId="5">
    <w:abstractNumId w:val="19"/>
  </w:num>
  <w:num w:numId="6">
    <w:abstractNumId w:val="39"/>
  </w:num>
  <w:num w:numId="7">
    <w:abstractNumId w:val="16"/>
  </w:num>
  <w:num w:numId="8">
    <w:abstractNumId w:val="3"/>
  </w:num>
  <w:num w:numId="9">
    <w:abstractNumId w:val="25"/>
  </w:num>
  <w:num w:numId="10">
    <w:abstractNumId w:val="35"/>
  </w:num>
  <w:num w:numId="11">
    <w:abstractNumId w:val="32"/>
  </w:num>
  <w:num w:numId="12">
    <w:abstractNumId w:val="40"/>
  </w:num>
  <w:num w:numId="13">
    <w:abstractNumId w:val="2"/>
  </w:num>
  <w:num w:numId="14">
    <w:abstractNumId w:val="24"/>
  </w:num>
  <w:num w:numId="15">
    <w:abstractNumId w:val="30"/>
  </w:num>
  <w:num w:numId="16">
    <w:abstractNumId w:val="9"/>
  </w:num>
  <w:num w:numId="17">
    <w:abstractNumId w:val="34"/>
  </w:num>
  <w:num w:numId="18">
    <w:abstractNumId w:val="8"/>
  </w:num>
  <w:num w:numId="19">
    <w:abstractNumId w:val="48"/>
  </w:num>
  <w:num w:numId="20">
    <w:abstractNumId w:val="33"/>
  </w:num>
  <w:num w:numId="21">
    <w:abstractNumId w:val="21"/>
  </w:num>
  <w:num w:numId="22">
    <w:abstractNumId w:val="7"/>
  </w:num>
  <w:num w:numId="23">
    <w:abstractNumId w:val="28"/>
  </w:num>
  <w:num w:numId="24">
    <w:abstractNumId w:val="14"/>
  </w:num>
  <w:num w:numId="25">
    <w:abstractNumId w:val="12"/>
  </w:num>
  <w:num w:numId="26">
    <w:abstractNumId w:val="20"/>
  </w:num>
  <w:num w:numId="27">
    <w:abstractNumId w:val="10"/>
  </w:num>
  <w:num w:numId="28">
    <w:abstractNumId w:val="11"/>
  </w:num>
  <w:num w:numId="29">
    <w:abstractNumId w:val="38"/>
  </w:num>
  <w:num w:numId="30">
    <w:abstractNumId w:val="41"/>
  </w:num>
  <w:num w:numId="31">
    <w:abstractNumId w:val="17"/>
  </w:num>
  <w:num w:numId="32">
    <w:abstractNumId w:val="26"/>
  </w:num>
  <w:num w:numId="33">
    <w:abstractNumId w:val="49"/>
  </w:num>
  <w:num w:numId="34">
    <w:abstractNumId w:val="18"/>
  </w:num>
  <w:num w:numId="35">
    <w:abstractNumId w:val="50"/>
  </w:num>
  <w:num w:numId="36">
    <w:abstractNumId w:val="23"/>
  </w:num>
  <w:num w:numId="37">
    <w:abstractNumId w:val="6"/>
  </w:num>
  <w:num w:numId="38">
    <w:abstractNumId w:val="15"/>
  </w:num>
  <w:num w:numId="39">
    <w:abstractNumId w:val="46"/>
  </w:num>
  <w:num w:numId="40">
    <w:abstractNumId w:val="45"/>
  </w:num>
  <w:num w:numId="41">
    <w:abstractNumId w:val="51"/>
  </w:num>
  <w:num w:numId="42">
    <w:abstractNumId w:val="4"/>
  </w:num>
  <w:num w:numId="43">
    <w:abstractNumId w:val="27"/>
  </w:num>
  <w:num w:numId="44">
    <w:abstractNumId w:val="5"/>
  </w:num>
  <w:num w:numId="45">
    <w:abstractNumId w:val="31"/>
  </w:num>
  <w:num w:numId="46">
    <w:abstractNumId w:val="36"/>
  </w:num>
  <w:num w:numId="47">
    <w:abstractNumId w:val="47"/>
  </w:num>
  <w:num w:numId="48">
    <w:abstractNumId w:val="0"/>
  </w:num>
  <w:num w:numId="49">
    <w:abstractNumId w:val="13"/>
  </w:num>
  <w:num w:numId="50">
    <w:abstractNumId w:val="29"/>
  </w:num>
  <w:num w:numId="51">
    <w:abstractNumId w:val="22"/>
  </w:num>
  <w:num w:numId="52">
    <w:abstractNumId w:val="4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autoHyphenation/>
  <w:hyphenationZone w:val="425"/>
  <w:characterSpacingControl w:val="doNotCompress"/>
  <w:hdrShapeDefaults>
    <o:shapedefaults v:ext="edit" spidmax="1003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E33"/>
    <w:rsid w:val="000004BD"/>
    <w:rsid w:val="00000D5F"/>
    <w:rsid w:val="00001573"/>
    <w:rsid w:val="00001CD9"/>
    <w:rsid w:val="00002EA5"/>
    <w:rsid w:val="000100B3"/>
    <w:rsid w:val="00021D0E"/>
    <w:rsid w:val="000246C0"/>
    <w:rsid w:val="0004269D"/>
    <w:rsid w:val="000450BB"/>
    <w:rsid w:val="00061CB1"/>
    <w:rsid w:val="00065740"/>
    <w:rsid w:val="00065D49"/>
    <w:rsid w:val="00072848"/>
    <w:rsid w:val="000877A3"/>
    <w:rsid w:val="0009123E"/>
    <w:rsid w:val="00091BA7"/>
    <w:rsid w:val="00093BEE"/>
    <w:rsid w:val="00095F22"/>
    <w:rsid w:val="00096621"/>
    <w:rsid w:val="000A05DE"/>
    <w:rsid w:val="000A2EDD"/>
    <w:rsid w:val="000A69F7"/>
    <w:rsid w:val="000B21BE"/>
    <w:rsid w:val="000B2E0C"/>
    <w:rsid w:val="000B52ED"/>
    <w:rsid w:val="000C17A4"/>
    <w:rsid w:val="000C2371"/>
    <w:rsid w:val="000C316B"/>
    <w:rsid w:val="000C67E7"/>
    <w:rsid w:val="000D0726"/>
    <w:rsid w:val="000D2917"/>
    <w:rsid w:val="000E0199"/>
    <w:rsid w:val="000E5B3B"/>
    <w:rsid w:val="000E67C1"/>
    <w:rsid w:val="000E6B2C"/>
    <w:rsid w:val="000F7A5E"/>
    <w:rsid w:val="00101B9E"/>
    <w:rsid w:val="00104751"/>
    <w:rsid w:val="0011046D"/>
    <w:rsid w:val="0012156E"/>
    <w:rsid w:val="00130506"/>
    <w:rsid w:val="001353D8"/>
    <w:rsid w:val="00140CB4"/>
    <w:rsid w:val="001540B3"/>
    <w:rsid w:val="00155E5C"/>
    <w:rsid w:val="00156902"/>
    <w:rsid w:val="00156A75"/>
    <w:rsid w:val="00163A75"/>
    <w:rsid w:val="00173FC8"/>
    <w:rsid w:val="00180E60"/>
    <w:rsid w:val="001903F6"/>
    <w:rsid w:val="00193052"/>
    <w:rsid w:val="001979EF"/>
    <w:rsid w:val="001A767B"/>
    <w:rsid w:val="001B72B6"/>
    <w:rsid w:val="001B7383"/>
    <w:rsid w:val="001C0EFA"/>
    <w:rsid w:val="001C15E6"/>
    <w:rsid w:val="001C1BA2"/>
    <w:rsid w:val="001D0EB2"/>
    <w:rsid w:val="001D66EB"/>
    <w:rsid w:val="001E1976"/>
    <w:rsid w:val="001F08F4"/>
    <w:rsid w:val="001F2AB1"/>
    <w:rsid w:val="001F4068"/>
    <w:rsid w:val="001F60C4"/>
    <w:rsid w:val="001F7692"/>
    <w:rsid w:val="00202539"/>
    <w:rsid w:val="00206A73"/>
    <w:rsid w:val="00213B1A"/>
    <w:rsid w:val="0022189A"/>
    <w:rsid w:val="00221E73"/>
    <w:rsid w:val="002228DA"/>
    <w:rsid w:val="00231C3B"/>
    <w:rsid w:val="0023377A"/>
    <w:rsid w:val="002349A0"/>
    <w:rsid w:val="002418DB"/>
    <w:rsid w:val="00243E7E"/>
    <w:rsid w:val="00244196"/>
    <w:rsid w:val="00244FBF"/>
    <w:rsid w:val="00245DD7"/>
    <w:rsid w:val="00250E1A"/>
    <w:rsid w:val="002671C9"/>
    <w:rsid w:val="00271524"/>
    <w:rsid w:val="00274925"/>
    <w:rsid w:val="00274A07"/>
    <w:rsid w:val="00275EBD"/>
    <w:rsid w:val="00277406"/>
    <w:rsid w:val="0028587E"/>
    <w:rsid w:val="002A04F0"/>
    <w:rsid w:val="002A60BE"/>
    <w:rsid w:val="002B24E3"/>
    <w:rsid w:val="002B3C93"/>
    <w:rsid w:val="002B48DB"/>
    <w:rsid w:val="002B6137"/>
    <w:rsid w:val="002C1166"/>
    <w:rsid w:val="002C7823"/>
    <w:rsid w:val="002D40E9"/>
    <w:rsid w:val="002F24DA"/>
    <w:rsid w:val="00312089"/>
    <w:rsid w:val="00335ED6"/>
    <w:rsid w:val="003367CE"/>
    <w:rsid w:val="003409EB"/>
    <w:rsid w:val="003460C7"/>
    <w:rsid w:val="003475CA"/>
    <w:rsid w:val="00351829"/>
    <w:rsid w:val="00356DD1"/>
    <w:rsid w:val="0036044C"/>
    <w:rsid w:val="003626DB"/>
    <w:rsid w:val="00363686"/>
    <w:rsid w:val="00366FEA"/>
    <w:rsid w:val="0036721C"/>
    <w:rsid w:val="00371C20"/>
    <w:rsid w:val="00380F24"/>
    <w:rsid w:val="003853C3"/>
    <w:rsid w:val="00386B77"/>
    <w:rsid w:val="003900D5"/>
    <w:rsid w:val="0039488B"/>
    <w:rsid w:val="003A69B8"/>
    <w:rsid w:val="003A762C"/>
    <w:rsid w:val="003B0E8B"/>
    <w:rsid w:val="003C2734"/>
    <w:rsid w:val="003D3EF9"/>
    <w:rsid w:val="003D7BAD"/>
    <w:rsid w:val="003E37FC"/>
    <w:rsid w:val="003E52AC"/>
    <w:rsid w:val="003F4F15"/>
    <w:rsid w:val="003F577F"/>
    <w:rsid w:val="003F6D6E"/>
    <w:rsid w:val="0040075D"/>
    <w:rsid w:val="00400CF1"/>
    <w:rsid w:val="004062FC"/>
    <w:rsid w:val="004151E2"/>
    <w:rsid w:val="00415B1D"/>
    <w:rsid w:val="004163E1"/>
    <w:rsid w:val="00420292"/>
    <w:rsid w:val="00420401"/>
    <w:rsid w:val="00422DA3"/>
    <w:rsid w:val="0042466E"/>
    <w:rsid w:val="00437664"/>
    <w:rsid w:val="0044693C"/>
    <w:rsid w:val="0044718F"/>
    <w:rsid w:val="0045259D"/>
    <w:rsid w:val="00453C09"/>
    <w:rsid w:val="00465209"/>
    <w:rsid w:val="004669D2"/>
    <w:rsid w:val="00470E04"/>
    <w:rsid w:val="00472CE5"/>
    <w:rsid w:val="00474793"/>
    <w:rsid w:val="004777A9"/>
    <w:rsid w:val="004810A0"/>
    <w:rsid w:val="004A17FE"/>
    <w:rsid w:val="004A4FFB"/>
    <w:rsid w:val="004B77D0"/>
    <w:rsid w:val="004C126B"/>
    <w:rsid w:val="004C3F61"/>
    <w:rsid w:val="004C7387"/>
    <w:rsid w:val="004C7701"/>
    <w:rsid w:val="004D2A1A"/>
    <w:rsid w:val="004D3248"/>
    <w:rsid w:val="004E058C"/>
    <w:rsid w:val="004E18A8"/>
    <w:rsid w:val="004F2B4F"/>
    <w:rsid w:val="00503A77"/>
    <w:rsid w:val="005051D2"/>
    <w:rsid w:val="00520E3B"/>
    <w:rsid w:val="00523340"/>
    <w:rsid w:val="005270EF"/>
    <w:rsid w:val="005311B2"/>
    <w:rsid w:val="00532419"/>
    <w:rsid w:val="00551047"/>
    <w:rsid w:val="00557F90"/>
    <w:rsid w:val="0056046C"/>
    <w:rsid w:val="0056106C"/>
    <w:rsid w:val="00571029"/>
    <w:rsid w:val="005717B6"/>
    <w:rsid w:val="005804FE"/>
    <w:rsid w:val="00585674"/>
    <w:rsid w:val="00591C7B"/>
    <w:rsid w:val="0059300E"/>
    <w:rsid w:val="00595570"/>
    <w:rsid w:val="00595B76"/>
    <w:rsid w:val="00597AEC"/>
    <w:rsid w:val="005A1D88"/>
    <w:rsid w:val="005A38F1"/>
    <w:rsid w:val="005B10F2"/>
    <w:rsid w:val="005C5100"/>
    <w:rsid w:val="005C6848"/>
    <w:rsid w:val="005C6FC1"/>
    <w:rsid w:val="005D48B1"/>
    <w:rsid w:val="005D557D"/>
    <w:rsid w:val="005D7657"/>
    <w:rsid w:val="005E21DA"/>
    <w:rsid w:val="005E22FA"/>
    <w:rsid w:val="005E5E0E"/>
    <w:rsid w:val="005E5FB7"/>
    <w:rsid w:val="005E699A"/>
    <w:rsid w:val="00606DBF"/>
    <w:rsid w:val="00613AEE"/>
    <w:rsid w:val="006169BC"/>
    <w:rsid w:val="00633281"/>
    <w:rsid w:val="0063334E"/>
    <w:rsid w:val="006374A9"/>
    <w:rsid w:val="00640F98"/>
    <w:rsid w:val="006456D1"/>
    <w:rsid w:val="006479DA"/>
    <w:rsid w:val="00660BB3"/>
    <w:rsid w:val="00663171"/>
    <w:rsid w:val="006746E2"/>
    <w:rsid w:val="0069242D"/>
    <w:rsid w:val="00695453"/>
    <w:rsid w:val="006A1D68"/>
    <w:rsid w:val="006A7D31"/>
    <w:rsid w:val="006B0B86"/>
    <w:rsid w:val="006B1B07"/>
    <w:rsid w:val="006B38B1"/>
    <w:rsid w:val="006C7C50"/>
    <w:rsid w:val="006D4784"/>
    <w:rsid w:val="006E469C"/>
    <w:rsid w:val="006E5FDC"/>
    <w:rsid w:val="006E6A7E"/>
    <w:rsid w:val="006F0792"/>
    <w:rsid w:val="006F64D6"/>
    <w:rsid w:val="006F653E"/>
    <w:rsid w:val="00706589"/>
    <w:rsid w:val="00707589"/>
    <w:rsid w:val="007105C4"/>
    <w:rsid w:val="00713A6B"/>
    <w:rsid w:val="007220D1"/>
    <w:rsid w:val="0072322E"/>
    <w:rsid w:val="00724187"/>
    <w:rsid w:val="007247C6"/>
    <w:rsid w:val="00726D05"/>
    <w:rsid w:val="0072769E"/>
    <w:rsid w:val="00731389"/>
    <w:rsid w:val="007337ED"/>
    <w:rsid w:val="00753916"/>
    <w:rsid w:val="0075426B"/>
    <w:rsid w:val="00754F84"/>
    <w:rsid w:val="00761392"/>
    <w:rsid w:val="00773933"/>
    <w:rsid w:val="00776002"/>
    <w:rsid w:val="0078065F"/>
    <w:rsid w:val="00781040"/>
    <w:rsid w:val="00786391"/>
    <w:rsid w:val="00796CBE"/>
    <w:rsid w:val="007A1375"/>
    <w:rsid w:val="007A24AB"/>
    <w:rsid w:val="007A661F"/>
    <w:rsid w:val="007B0223"/>
    <w:rsid w:val="007B23E0"/>
    <w:rsid w:val="007B2943"/>
    <w:rsid w:val="007C66C8"/>
    <w:rsid w:val="007E181F"/>
    <w:rsid w:val="007E75A6"/>
    <w:rsid w:val="007F2A8A"/>
    <w:rsid w:val="007F6565"/>
    <w:rsid w:val="007F7E8C"/>
    <w:rsid w:val="00803F73"/>
    <w:rsid w:val="0080529A"/>
    <w:rsid w:val="00805651"/>
    <w:rsid w:val="00806307"/>
    <w:rsid w:val="008063E6"/>
    <w:rsid w:val="0081612D"/>
    <w:rsid w:val="00816714"/>
    <w:rsid w:val="00817DEF"/>
    <w:rsid w:val="00820234"/>
    <w:rsid w:val="008279A2"/>
    <w:rsid w:val="0083608D"/>
    <w:rsid w:val="008368F3"/>
    <w:rsid w:val="008431B3"/>
    <w:rsid w:val="0084430A"/>
    <w:rsid w:val="008461C5"/>
    <w:rsid w:val="008519D6"/>
    <w:rsid w:val="00852972"/>
    <w:rsid w:val="00853ACE"/>
    <w:rsid w:val="0085470A"/>
    <w:rsid w:val="00863469"/>
    <w:rsid w:val="00863CBB"/>
    <w:rsid w:val="008663D4"/>
    <w:rsid w:val="0087045E"/>
    <w:rsid w:val="0087297F"/>
    <w:rsid w:val="00872B73"/>
    <w:rsid w:val="00875C67"/>
    <w:rsid w:val="00877E1C"/>
    <w:rsid w:val="008805D3"/>
    <w:rsid w:val="00883A48"/>
    <w:rsid w:val="008946A0"/>
    <w:rsid w:val="008956AD"/>
    <w:rsid w:val="00895FD2"/>
    <w:rsid w:val="008A2C4E"/>
    <w:rsid w:val="008A671C"/>
    <w:rsid w:val="008B34BD"/>
    <w:rsid w:val="008B5A83"/>
    <w:rsid w:val="008C3107"/>
    <w:rsid w:val="008C6878"/>
    <w:rsid w:val="008C68D5"/>
    <w:rsid w:val="008D3D5C"/>
    <w:rsid w:val="008D4425"/>
    <w:rsid w:val="008D5395"/>
    <w:rsid w:val="008D6932"/>
    <w:rsid w:val="008D71B4"/>
    <w:rsid w:val="008E073D"/>
    <w:rsid w:val="008E51B0"/>
    <w:rsid w:val="008F1316"/>
    <w:rsid w:val="008F627C"/>
    <w:rsid w:val="008F72DE"/>
    <w:rsid w:val="009011DD"/>
    <w:rsid w:val="00904D0A"/>
    <w:rsid w:val="00912442"/>
    <w:rsid w:val="00917731"/>
    <w:rsid w:val="00927613"/>
    <w:rsid w:val="0093039A"/>
    <w:rsid w:val="00931C69"/>
    <w:rsid w:val="0093711D"/>
    <w:rsid w:val="009449E6"/>
    <w:rsid w:val="00957AFE"/>
    <w:rsid w:val="00962C04"/>
    <w:rsid w:val="00965AE5"/>
    <w:rsid w:val="0097702A"/>
    <w:rsid w:val="00977907"/>
    <w:rsid w:val="00977AE5"/>
    <w:rsid w:val="00991B1E"/>
    <w:rsid w:val="009959AC"/>
    <w:rsid w:val="009A2032"/>
    <w:rsid w:val="009B4B77"/>
    <w:rsid w:val="009C4454"/>
    <w:rsid w:val="009C7057"/>
    <w:rsid w:val="009C7560"/>
    <w:rsid w:val="009C75F9"/>
    <w:rsid w:val="009D1666"/>
    <w:rsid w:val="009E00AA"/>
    <w:rsid w:val="009E13D1"/>
    <w:rsid w:val="009E4154"/>
    <w:rsid w:val="009E4514"/>
    <w:rsid w:val="009E7098"/>
    <w:rsid w:val="009F021F"/>
    <w:rsid w:val="00A01E7F"/>
    <w:rsid w:val="00A0633F"/>
    <w:rsid w:val="00A0697B"/>
    <w:rsid w:val="00A125E2"/>
    <w:rsid w:val="00A22432"/>
    <w:rsid w:val="00A226AA"/>
    <w:rsid w:val="00A26AB4"/>
    <w:rsid w:val="00A31865"/>
    <w:rsid w:val="00A33AD3"/>
    <w:rsid w:val="00A36024"/>
    <w:rsid w:val="00A36775"/>
    <w:rsid w:val="00A414A7"/>
    <w:rsid w:val="00A43A82"/>
    <w:rsid w:val="00A44395"/>
    <w:rsid w:val="00A4686C"/>
    <w:rsid w:val="00A47DF7"/>
    <w:rsid w:val="00A50E9F"/>
    <w:rsid w:val="00A51F5F"/>
    <w:rsid w:val="00A5369E"/>
    <w:rsid w:val="00A5392A"/>
    <w:rsid w:val="00A53966"/>
    <w:rsid w:val="00A572D1"/>
    <w:rsid w:val="00A579E9"/>
    <w:rsid w:val="00A62DA0"/>
    <w:rsid w:val="00A63CE3"/>
    <w:rsid w:val="00A721A2"/>
    <w:rsid w:val="00A74C82"/>
    <w:rsid w:val="00A75804"/>
    <w:rsid w:val="00A80D35"/>
    <w:rsid w:val="00A9521B"/>
    <w:rsid w:val="00A95684"/>
    <w:rsid w:val="00AA1164"/>
    <w:rsid w:val="00AA23CB"/>
    <w:rsid w:val="00AA25EC"/>
    <w:rsid w:val="00AA32FD"/>
    <w:rsid w:val="00AA3927"/>
    <w:rsid w:val="00AA734C"/>
    <w:rsid w:val="00AA7EC5"/>
    <w:rsid w:val="00AB7CFA"/>
    <w:rsid w:val="00AC1FFB"/>
    <w:rsid w:val="00AC2F5B"/>
    <w:rsid w:val="00AC5E2E"/>
    <w:rsid w:val="00AC60E6"/>
    <w:rsid w:val="00AD4C42"/>
    <w:rsid w:val="00AD4D8A"/>
    <w:rsid w:val="00AD5225"/>
    <w:rsid w:val="00AE13C2"/>
    <w:rsid w:val="00AE1E03"/>
    <w:rsid w:val="00AE263D"/>
    <w:rsid w:val="00AE4074"/>
    <w:rsid w:val="00AE547C"/>
    <w:rsid w:val="00AF3E68"/>
    <w:rsid w:val="00AF4D82"/>
    <w:rsid w:val="00B01EBC"/>
    <w:rsid w:val="00B03F8C"/>
    <w:rsid w:val="00B05AF2"/>
    <w:rsid w:val="00B074B7"/>
    <w:rsid w:val="00B07B6E"/>
    <w:rsid w:val="00B24E7A"/>
    <w:rsid w:val="00B24EA9"/>
    <w:rsid w:val="00B323CA"/>
    <w:rsid w:val="00B43600"/>
    <w:rsid w:val="00B449A8"/>
    <w:rsid w:val="00B542F0"/>
    <w:rsid w:val="00B64895"/>
    <w:rsid w:val="00B67CAA"/>
    <w:rsid w:val="00B72465"/>
    <w:rsid w:val="00B816EA"/>
    <w:rsid w:val="00B850B5"/>
    <w:rsid w:val="00B86789"/>
    <w:rsid w:val="00B87CE1"/>
    <w:rsid w:val="00B9441C"/>
    <w:rsid w:val="00BA0E18"/>
    <w:rsid w:val="00BA29DF"/>
    <w:rsid w:val="00BB1980"/>
    <w:rsid w:val="00BB2831"/>
    <w:rsid w:val="00BB4598"/>
    <w:rsid w:val="00BB480B"/>
    <w:rsid w:val="00BB6C3E"/>
    <w:rsid w:val="00BB788C"/>
    <w:rsid w:val="00BC37D2"/>
    <w:rsid w:val="00BD1C79"/>
    <w:rsid w:val="00BD64B5"/>
    <w:rsid w:val="00BD68A5"/>
    <w:rsid w:val="00BE34A4"/>
    <w:rsid w:val="00BF5F25"/>
    <w:rsid w:val="00C03522"/>
    <w:rsid w:val="00C047BF"/>
    <w:rsid w:val="00C06F11"/>
    <w:rsid w:val="00C2489F"/>
    <w:rsid w:val="00C2494F"/>
    <w:rsid w:val="00C366F0"/>
    <w:rsid w:val="00C375C7"/>
    <w:rsid w:val="00C47ECA"/>
    <w:rsid w:val="00C53098"/>
    <w:rsid w:val="00C5384C"/>
    <w:rsid w:val="00C55D7C"/>
    <w:rsid w:val="00C62695"/>
    <w:rsid w:val="00C67693"/>
    <w:rsid w:val="00C71165"/>
    <w:rsid w:val="00C7301E"/>
    <w:rsid w:val="00C80D20"/>
    <w:rsid w:val="00C81A24"/>
    <w:rsid w:val="00C90D7B"/>
    <w:rsid w:val="00C92DBA"/>
    <w:rsid w:val="00C970F3"/>
    <w:rsid w:val="00CA1EF9"/>
    <w:rsid w:val="00CA24D5"/>
    <w:rsid w:val="00CA7EDB"/>
    <w:rsid w:val="00CB08AA"/>
    <w:rsid w:val="00CB7B56"/>
    <w:rsid w:val="00CC1EA4"/>
    <w:rsid w:val="00CC2635"/>
    <w:rsid w:val="00CC339E"/>
    <w:rsid w:val="00CC3EFA"/>
    <w:rsid w:val="00CD0532"/>
    <w:rsid w:val="00D03D15"/>
    <w:rsid w:val="00D03FFC"/>
    <w:rsid w:val="00D0541C"/>
    <w:rsid w:val="00D303FC"/>
    <w:rsid w:val="00D34EEF"/>
    <w:rsid w:val="00D44496"/>
    <w:rsid w:val="00D46590"/>
    <w:rsid w:val="00D50F37"/>
    <w:rsid w:val="00D52E33"/>
    <w:rsid w:val="00D54BB7"/>
    <w:rsid w:val="00D645E3"/>
    <w:rsid w:val="00D7272C"/>
    <w:rsid w:val="00D7289B"/>
    <w:rsid w:val="00D73622"/>
    <w:rsid w:val="00D76D71"/>
    <w:rsid w:val="00D779E4"/>
    <w:rsid w:val="00D818FF"/>
    <w:rsid w:val="00D82D49"/>
    <w:rsid w:val="00D85B4A"/>
    <w:rsid w:val="00D866C1"/>
    <w:rsid w:val="00D871C7"/>
    <w:rsid w:val="00D903FD"/>
    <w:rsid w:val="00D93BCB"/>
    <w:rsid w:val="00D944EE"/>
    <w:rsid w:val="00D95E3D"/>
    <w:rsid w:val="00DA6B3E"/>
    <w:rsid w:val="00DB3439"/>
    <w:rsid w:val="00DB3EB5"/>
    <w:rsid w:val="00DD23B3"/>
    <w:rsid w:val="00DE1E32"/>
    <w:rsid w:val="00DF0521"/>
    <w:rsid w:val="00DF5541"/>
    <w:rsid w:val="00DF626A"/>
    <w:rsid w:val="00DF62A5"/>
    <w:rsid w:val="00E0156B"/>
    <w:rsid w:val="00E01CA8"/>
    <w:rsid w:val="00E155D7"/>
    <w:rsid w:val="00E2186E"/>
    <w:rsid w:val="00E3666B"/>
    <w:rsid w:val="00E40340"/>
    <w:rsid w:val="00E52136"/>
    <w:rsid w:val="00E560D0"/>
    <w:rsid w:val="00E62754"/>
    <w:rsid w:val="00E66DD0"/>
    <w:rsid w:val="00E71088"/>
    <w:rsid w:val="00E73A4B"/>
    <w:rsid w:val="00E76CAD"/>
    <w:rsid w:val="00E7724E"/>
    <w:rsid w:val="00E9048C"/>
    <w:rsid w:val="00E9181E"/>
    <w:rsid w:val="00E931D7"/>
    <w:rsid w:val="00E94DDE"/>
    <w:rsid w:val="00E96475"/>
    <w:rsid w:val="00E97D13"/>
    <w:rsid w:val="00EA0322"/>
    <w:rsid w:val="00EA398B"/>
    <w:rsid w:val="00EA4C4B"/>
    <w:rsid w:val="00EB387B"/>
    <w:rsid w:val="00EB4A59"/>
    <w:rsid w:val="00EB7AAB"/>
    <w:rsid w:val="00EC16DD"/>
    <w:rsid w:val="00EC4378"/>
    <w:rsid w:val="00EC5E54"/>
    <w:rsid w:val="00ED0045"/>
    <w:rsid w:val="00ED1138"/>
    <w:rsid w:val="00ED6857"/>
    <w:rsid w:val="00ED7C78"/>
    <w:rsid w:val="00EF0623"/>
    <w:rsid w:val="00EF1808"/>
    <w:rsid w:val="00EF295B"/>
    <w:rsid w:val="00F024D6"/>
    <w:rsid w:val="00F039E0"/>
    <w:rsid w:val="00F07ECA"/>
    <w:rsid w:val="00F121E9"/>
    <w:rsid w:val="00F252A3"/>
    <w:rsid w:val="00F30F81"/>
    <w:rsid w:val="00F41176"/>
    <w:rsid w:val="00F412BF"/>
    <w:rsid w:val="00F44B77"/>
    <w:rsid w:val="00F44CE2"/>
    <w:rsid w:val="00F504AF"/>
    <w:rsid w:val="00F5567A"/>
    <w:rsid w:val="00F636E4"/>
    <w:rsid w:val="00F654CA"/>
    <w:rsid w:val="00F66120"/>
    <w:rsid w:val="00F746E9"/>
    <w:rsid w:val="00F76499"/>
    <w:rsid w:val="00F83D17"/>
    <w:rsid w:val="00F83DE7"/>
    <w:rsid w:val="00F9185B"/>
    <w:rsid w:val="00F922AE"/>
    <w:rsid w:val="00F934E5"/>
    <w:rsid w:val="00F93DB8"/>
    <w:rsid w:val="00FA45F6"/>
    <w:rsid w:val="00FB1BAB"/>
    <w:rsid w:val="00FD06F5"/>
    <w:rsid w:val="00FD1B1F"/>
    <w:rsid w:val="00FE23B9"/>
    <w:rsid w:val="00FE3718"/>
    <w:rsid w:val="00FE6F6F"/>
    <w:rsid w:val="00FF126B"/>
    <w:rsid w:val="00FF6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0353"/>
    <o:shapelayout v:ext="edit">
      <o:idmap v:ext="edit" data="1"/>
    </o:shapelayout>
  </w:shapeDefaults>
  <w:decimalSymbol w:val=","/>
  <w:listSeparator w:val=";"/>
  <w14:docId w14:val="041088A0"/>
  <w15:docId w15:val="{BC7E7257-73DA-4C6C-AA38-A08307929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52E33"/>
    <w:pPr>
      <w:spacing w:after="160" w:line="259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460C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A7D31"/>
    <w:pPr>
      <w:keepNext/>
      <w:keepLines/>
      <w:spacing w:before="200" w:after="0"/>
      <w:outlineLvl w:val="1"/>
    </w:pPr>
    <w:rPr>
      <w:rFonts w:ascii="Arial" w:eastAsiaTheme="majorEastAsia" w:hAnsi="Arial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52E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link w:val="ListenabsatzZchn"/>
    <w:uiPriority w:val="99"/>
    <w:qFormat/>
    <w:rsid w:val="00D52E33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D52E33"/>
    <w:pPr>
      <w:spacing w:after="0" w:line="240" w:lineRule="auto"/>
    </w:pPr>
    <w:rPr>
      <w:rFonts w:ascii="Times New Roman" w:hAnsi="Times New Roman" w:cs="Times New Roman"/>
      <w:sz w:val="24"/>
      <w:szCs w:val="24"/>
      <w:lang w:val="de-DE" w:eastAsia="de-DE"/>
    </w:rPr>
  </w:style>
  <w:style w:type="character" w:styleId="Hyperlink">
    <w:name w:val="Hyperlink"/>
    <w:basedOn w:val="Absatz-Standardschriftart"/>
    <w:uiPriority w:val="99"/>
    <w:unhideWhenUsed/>
    <w:rsid w:val="00D52E33"/>
    <w:rPr>
      <w:color w:val="0000FF"/>
      <w:u w:val="single"/>
    </w:rPr>
  </w:style>
  <w:style w:type="character" w:customStyle="1" w:styleId="ListenabsatzZchn">
    <w:name w:val="Listenabsatz Zchn"/>
    <w:link w:val="Listenabsatz"/>
    <w:uiPriority w:val="99"/>
    <w:locked/>
    <w:rsid w:val="00D52E33"/>
    <w:rPr>
      <w:lang w:val="en-GB"/>
    </w:rPr>
  </w:style>
  <w:style w:type="paragraph" w:styleId="Kopfzeile">
    <w:name w:val="header"/>
    <w:basedOn w:val="Standard"/>
    <w:link w:val="Kopf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2754"/>
    <w:rPr>
      <w:lang w:val="en-GB"/>
    </w:rPr>
  </w:style>
  <w:style w:type="paragraph" w:styleId="Fuzeile">
    <w:name w:val="footer"/>
    <w:basedOn w:val="Standard"/>
    <w:link w:val="FuzeileZchn"/>
    <w:unhideWhenUsed/>
    <w:rsid w:val="00E627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rsid w:val="00E62754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27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2754"/>
    <w:rPr>
      <w:rFonts w:ascii="Tahoma" w:hAnsi="Tahoma" w:cs="Tahoma"/>
      <w:sz w:val="16"/>
      <w:szCs w:val="16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460C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styleId="Kommentarzeichen">
    <w:name w:val="annotation reference"/>
    <w:basedOn w:val="Absatz-Standardschriftart"/>
    <w:unhideWhenUsed/>
    <w:rsid w:val="00093BEE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093B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093BE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93B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93BEE"/>
    <w:rPr>
      <w:b/>
      <w:bCs/>
      <w:sz w:val="20"/>
      <w:szCs w:val="20"/>
      <w:lang w:val="en-GB"/>
    </w:rPr>
  </w:style>
  <w:style w:type="character" w:customStyle="1" w:styleId="FrageChar">
    <w:name w:val="Frage Char"/>
    <w:link w:val="Frage"/>
    <w:uiPriority w:val="99"/>
    <w:locked/>
    <w:rsid w:val="00366FEA"/>
    <w:rPr>
      <w:rFonts w:ascii="MetaBold-Roman" w:hAnsi="MetaBold-Roman" w:cs="Arial"/>
    </w:rPr>
  </w:style>
  <w:style w:type="paragraph" w:customStyle="1" w:styleId="Frage">
    <w:name w:val="Frage"/>
    <w:basedOn w:val="Standard"/>
    <w:link w:val="FrageChar"/>
    <w:autoRedefine/>
    <w:uiPriority w:val="99"/>
    <w:rsid w:val="00366FEA"/>
    <w:pPr>
      <w:spacing w:after="0" w:line="240" w:lineRule="auto"/>
    </w:pPr>
    <w:rPr>
      <w:rFonts w:ascii="MetaBold-Roman" w:hAnsi="MetaBold-Roman" w:cs="Arial"/>
      <w:lang w:val="de-DE"/>
    </w:rPr>
  </w:style>
  <w:style w:type="character" w:customStyle="1" w:styleId="hps">
    <w:name w:val="hps"/>
    <w:basedOn w:val="Absatz-Standardschriftart"/>
    <w:uiPriority w:val="99"/>
    <w:rsid w:val="004777A9"/>
    <w:rPr>
      <w:rFonts w:cs="Times New Roman"/>
    </w:rPr>
  </w:style>
  <w:style w:type="table" w:styleId="HelleSchattierung">
    <w:name w:val="Light Shading"/>
    <w:basedOn w:val="NormaleTabelle"/>
    <w:uiPriority w:val="60"/>
    <w:rsid w:val="004777A9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lang w:eastAsia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A7D31"/>
    <w:rPr>
      <w:rFonts w:ascii="Arial" w:eastAsiaTheme="majorEastAsia" w:hAnsi="Arial" w:cstheme="majorBidi"/>
      <w:b/>
      <w:bCs/>
      <w:color w:val="4F81BD" w:themeColor="accent1"/>
      <w:sz w:val="26"/>
      <w:szCs w:val="26"/>
      <w:lang w:val="en-GB"/>
    </w:rPr>
  </w:style>
  <w:style w:type="paragraph" w:styleId="berarbeitung">
    <w:name w:val="Revision"/>
    <w:hidden/>
    <w:uiPriority w:val="99"/>
    <w:semiHidden/>
    <w:rsid w:val="00BB1980"/>
    <w:pPr>
      <w:spacing w:after="0" w:line="240" w:lineRule="auto"/>
    </w:pPr>
    <w:rPr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CB08AA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extkrper">
    <w:name w:val="Body Text"/>
    <w:basedOn w:val="Standard"/>
    <w:link w:val="TextkrperZchn"/>
    <w:uiPriority w:val="99"/>
    <w:unhideWhenUsed/>
    <w:rsid w:val="00CB08A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CB08A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931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046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769726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855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73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057663">
                              <w:marLeft w:val="0"/>
                              <w:marRight w:val="0"/>
                              <w:marTop w:val="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26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10012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079912">
                                  <w:marLeft w:val="0"/>
                                  <w:marRight w:val="0"/>
                                  <w:marTop w:val="12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A088C7-7F23-4A94-89C4-545D158C0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ED50AC5.dotm</Template>
  <TotalTime>0</TotalTime>
  <Pages>5</Pages>
  <Words>727</Words>
  <Characters>4582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5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ck, Catharina</dc:creator>
  <cp:lastModifiedBy>Hennrich, Patrick</cp:lastModifiedBy>
  <cp:revision>48</cp:revision>
  <cp:lastPrinted>2019-11-06T11:59:00Z</cp:lastPrinted>
  <dcterms:created xsi:type="dcterms:W3CDTF">2019-09-19T11:36:00Z</dcterms:created>
  <dcterms:modified xsi:type="dcterms:W3CDTF">2020-07-06T08:16:00Z</dcterms:modified>
</cp:coreProperties>
</file>